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3540F" w14:textId="77777777" w:rsidR="00EE6F5F" w:rsidRPr="0095203A" w:rsidRDefault="00EE6F5F" w:rsidP="009F2AD1">
      <w:pPr>
        <w:rPr>
          <w:sz w:val="22"/>
          <w:szCs w:val="22"/>
          <w:lang w:val="en-US"/>
        </w:rPr>
      </w:pPr>
    </w:p>
    <w:p w14:paraId="5C5CA408" w14:textId="7BC0FBC8" w:rsidR="00AF56B1" w:rsidRPr="0095203A" w:rsidRDefault="00032FC5" w:rsidP="00763877">
      <w:pPr>
        <w:jc w:val="center"/>
        <w:outlineLvl w:val="0"/>
        <w:rPr>
          <w:color w:val="870052"/>
          <w:sz w:val="36"/>
          <w:szCs w:val="22"/>
          <w:lang w:val="en-US"/>
        </w:rPr>
      </w:pPr>
      <w:r w:rsidRPr="0095203A">
        <w:rPr>
          <w:color w:val="870052"/>
          <w:sz w:val="36"/>
          <w:szCs w:val="22"/>
          <w:lang w:val="en-US"/>
        </w:rPr>
        <w:t>Documentation of s</w:t>
      </w:r>
      <w:r w:rsidR="00280112" w:rsidRPr="0095203A">
        <w:rPr>
          <w:color w:val="870052"/>
          <w:sz w:val="36"/>
          <w:szCs w:val="22"/>
          <w:lang w:val="en-US"/>
        </w:rPr>
        <w:t>earch strateg</w:t>
      </w:r>
      <w:r w:rsidR="002D7D6A">
        <w:rPr>
          <w:color w:val="870052"/>
          <w:sz w:val="36"/>
          <w:szCs w:val="22"/>
          <w:lang w:val="en-US"/>
        </w:rPr>
        <w:t>y</w:t>
      </w:r>
    </w:p>
    <w:p w14:paraId="690DA5FD" w14:textId="77777777" w:rsidR="00D93E9B" w:rsidRPr="0095203A" w:rsidRDefault="00AF56B1" w:rsidP="003543A5">
      <w:pPr>
        <w:jc w:val="center"/>
        <w:rPr>
          <w:color w:val="870052"/>
          <w:sz w:val="36"/>
          <w:szCs w:val="22"/>
          <w:lang w:val="en-US"/>
        </w:rPr>
      </w:pPr>
      <w:r w:rsidRPr="0095203A">
        <w:rPr>
          <w:color w:val="870052"/>
          <w:sz w:val="36"/>
          <w:szCs w:val="22"/>
          <w:lang w:val="en-US"/>
        </w:rPr>
        <w:t>University Library search consultation group</w:t>
      </w:r>
    </w:p>
    <w:p w14:paraId="4BA5C801" w14:textId="77777777" w:rsidR="00592CFD" w:rsidRPr="0095203A" w:rsidRDefault="004258A9" w:rsidP="00280112">
      <w:pPr>
        <w:rPr>
          <w:color w:val="870052"/>
          <w:sz w:val="28"/>
          <w:szCs w:val="22"/>
          <w:lang w:val="en-US"/>
        </w:rPr>
      </w:pPr>
      <w:r>
        <w:rPr>
          <w:color w:val="870052"/>
          <w:sz w:val="28"/>
          <w:szCs w:val="22"/>
          <w:lang w:val="en-US"/>
        </w:rPr>
        <w:pict w14:anchorId="7670B62C">
          <v:rect id="_x0000_i1025" alt="" style="width:453.6pt;height:.05pt;mso-width-percent:0;mso-height-percent:0;mso-width-percent:0;mso-height-percent:0" o:hralign="center" o:hrstd="t" o:hr="t" fillcolor="#aaa" stroked="f"/>
        </w:pict>
      </w:r>
    </w:p>
    <w:p w14:paraId="31F6BA30" w14:textId="77777777" w:rsidR="00280112" w:rsidRPr="0095203A" w:rsidRDefault="00280112" w:rsidP="00280112">
      <w:pPr>
        <w:rPr>
          <w:color w:val="870052"/>
          <w:sz w:val="28"/>
          <w:szCs w:val="22"/>
          <w:lang w:val="en-US"/>
        </w:rPr>
      </w:pPr>
    </w:p>
    <w:p w14:paraId="61518586" w14:textId="5B89EFB5" w:rsidR="00592CFD" w:rsidRPr="0095203A" w:rsidRDefault="00592CFD" w:rsidP="00763877">
      <w:pPr>
        <w:spacing w:after="200" w:line="276" w:lineRule="auto"/>
        <w:outlineLvl w:val="0"/>
        <w:rPr>
          <w:lang w:val="en-US"/>
        </w:rPr>
      </w:pPr>
      <w:r w:rsidRPr="0095203A">
        <w:rPr>
          <w:lang w:val="en-US"/>
        </w:rPr>
        <w:t>Date</w:t>
      </w:r>
      <w:r w:rsidR="00BC2D8A" w:rsidRPr="0095203A">
        <w:rPr>
          <w:lang w:val="en-US"/>
        </w:rPr>
        <w:t xml:space="preserve">: </w:t>
      </w:r>
      <w:r w:rsidR="00136199" w:rsidRPr="0095203A">
        <w:rPr>
          <w:lang w:val="en-US"/>
        </w:rPr>
        <w:t xml:space="preserve">November </w:t>
      </w:r>
      <w:r w:rsidR="003816FA" w:rsidRPr="0095203A">
        <w:rPr>
          <w:lang w:val="en-US"/>
        </w:rPr>
        <w:t>24</w:t>
      </w:r>
      <w:r w:rsidR="00136199" w:rsidRPr="0095203A">
        <w:rPr>
          <w:lang w:val="en-US"/>
        </w:rPr>
        <w:t>, 2021</w:t>
      </w:r>
      <w:r w:rsidR="003C1F55" w:rsidRPr="0095203A">
        <w:rPr>
          <w:lang w:val="en-US"/>
        </w:rPr>
        <w:t>. Search</w:t>
      </w:r>
      <w:r w:rsidR="002D7D6A">
        <w:rPr>
          <w:lang w:val="en-US"/>
        </w:rPr>
        <w:t xml:space="preserve"> repeated</w:t>
      </w:r>
      <w:r w:rsidR="003C1F55" w:rsidRPr="0095203A">
        <w:rPr>
          <w:lang w:val="en-US"/>
        </w:rPr>
        <w:t xml:space="preserve"> </w:t>
      </w:r>
      <w:r w:rsidR="006A3D40">
        <w:rPr>
          <w:lang w:val="en-US"/>
        </w:rPr>
        <w:t>April 6</w:t>
      </w:r>
      <w:proofErr w:type="gramStart"/>
      <w:r w:rsidR="003C1F55" w:rsidRPr="0095203A">
        <w:rPr>
          <w:lang w:val="en-US"/>
        </w:rPr>
        <w:t xml:space="preserve"> 202</w:t>
      </w:r>
      <w:r w:rsidR="006A3D40">
        <w:rPr>
          <w:lang w:val="en-US"/>
        </w:rPr>
        <w:t>3</w:t>
      </w:r>
      <w:proofErr w:type="gramEnd"/>
      <w:r w:rsidR="003C1F55" w:rsidRPr="0095203A">
        <w:rPr>
          <w:lang w:val="en-US"/>
        </w:rPr>
        <w:t>.</w:t>
      </w:r>
    </w:p>
    <w:p w14:paraId="0F7C4777" w14:textId="1C82834C" w:rsidR="00AF56B1" w:rsidRPr="0095203A" w:rsidRDefault="00AF56B1" w:rsidP="0019170C">
      <w:pPr>
        <w:spacing w:after="200" w:line="276" w:lineRule="auto"/>
        <w:rPr>
          <w:lang w:val="en-US"/>
        </w:rPr>
      </w:pPr>
      <w:r w:rsidRPr="0095203A">
        <w:rPr>
          <w:lang w:val="en-US"/>
        </w:rPr>
        <w:t>Topic/research question:</w:t>
      </w:r>
      <w:r w:rsidR="00C812F9" w:rsidRPr="0095203A">
        <w:rPr>
          <w:lang w:val="en-US"/>
        </w:rPr>
        <w:t xml:space="preserve"> Team</w:t>
      </w:r>
      <w:r w:rsidR="002D7D6A">
        <w:rPr>
          <w:lang w:val="en-US"/>
        </w:rPr>
        <w:t>-b</w:t>
      </w:r>
      <w:r w:rsidR="00C812F9" w:rsidRPr="0095203A">
        <w:rPr>
          <w:lang w:val="en-US"/>
        </w:rPr>
        <w:t xml:space="preserve">ased </w:t>
      </w:r>
      <w:r w:rsidR="002D7D6A">
        <w:rPr>
          <w:lang w:val="en-US"/>
        </w:rPr>
        <w:t>l</w:t>
      </w:r>
      <w:r w:rsidR="00C812F9" w:rsidRPr="0095203A">
        <w:rPr>
          <w:lang w:val="en-US"/>
        </w:rPr>
        <w:t xml:space="preserve">earning/implementation of </w:t>
      </w:r>
      <w:r w:rsidR="002D7D6A">
        <w:rPr>
          <w:lang w:val="en-US"/>
        </w:rPr>
        <w:t>t</w:t>
      </w:r>
      <w:r w:rsidR="00C812F9" w:rsidRPr="0095203A">
        <w:rPr>
          <w:lang w:val="en-US"/>
        </w:rPr>
        <w:t>eam</w:t>
      </w:r>
      <w:r w:rsidR="002D7D6A">
        <w:rPr>
          <w:lang w:val="en-US"/>
        </w:rPr>
        <w:t>-b</w:t>
      </w:r>
      <w:r w:rsidR="00C812F9" w:rsidRPr="0095203A">
        <w:rPr>
          <w:lang w:val="en-US"/>
        </w:rPr>
        <w:t xml:space="preserve">ased </w:t>
      </w:r>
      <w:r w:rsidR="002D7D6A">
        <w:rPr>
          <w:lang w:val="en-US"/>
        </w:rPr>
        <w:t>l</w:t>
      </w:r>
      <w:r w:rsidR="00C812F9" w:rsidRPr="0095203A">
        <w:rPr>
          <w:lang w:val="en-US"/>
        </w:rPr>
        <w:t>earning</w:t>
      </w:r>
    </w:p>
    <w:p w14:paraId="2DCE5548" w14:textId="275C7837" w:rsidR="00AF56B1" w:rsidRPr="0095203A" w:rsidRDefault="008D3344" w:rsidP="0019170C">
      <w:pPr>
        <w:spacing w:after="200" w:line="276" w:lineRule="auto"/>
        <w:rPr>
          <w:lang w:val="en-US"/>
        </w:rPr>
      </w:pPr>
      <w:r w:rsidRPr="0095203A">
        <w:rPr>
          <w:lang w:val="en-US"/>
        </w:rPr>
        <w:t>Name of researcher(s):</w:t>
      </w:r>
      <w:r w:rsidR="00B15FB3" w:rsidRPr="0095203A">
        <w:rPr>
          <w:lang w:val="en-US"/>
        </w:rPr>
        <w:t xml:space="preserve"> </w:t>
      </w:r>
      <w:r w:rsidR="0091165B" w:rsidRPr="0095203A">
        <w:rPr>
          <w:lang w:val="en-US"/>
        </w:rPr>
        <w:t>Irene Sterpu</w:t>
      </w:r>
      <w:r w:rsidR="00A6102E" w:rsidRPr="0095203A">
        <w:rPr>
          <w:lang w:val="en-US"/>
        </w:rPr>
        <w:t xml:space="preserve">, Lotta Herling, Jonas Nordqvist, </w:t>
      </w:r>
      <w:r w:rsidR="008010B2" w:rsidRPr="0095203A">
        <w:rPr>
          <w:lang w:val="en-US"/>
        </w:rPr>
        <w:t xml:space="preserve">Jerome </w:t>
      </w:r>
      <w:proofErr w:type="spellStart"/>
      <w:r w:rsidR="008010B2" w:rsidRPr="0095203A">
        <w:rPr>
          <w:lang w:val="en-US"/>
        </w:rPr>
        <w:t>Rotgens</w:t>
      </w:r>
      <w:proofErr w:type="spellEnd"/>
      <w:r w:rsidR="008010B2" w:rsidRPr="0095203A">
        <w:rPr>
          <w:lang w:val="en-US"/>
        </w:rPr>
        <w:t xml:space="preserve">, </w:t>
      </w:r>
      <w:r w:rsidR="00A6102E" w:rsidRPr="0095203A">
        <w:rPr>
          <w:lang w:val="en-US"/>
        </w:rPr>
        <w:t>Ganesh Acharya</w:t>
      </w:r>
    </w:p>
    <w:p w14:paraId="5FAA75B5" w14:textId="222FB7C5" w:rsidR="00AF56B1" w:rsidRPr="00141752" w:rsidRDefault="00AF56B1" w:rsidP="0019170C">
      <w:pPr>
        <w:spacing w:after="200" w:line="276" w:lineRule="auto"/>
      </w:pPr>
      <w:proofErr w:type="spellStart"/>
      <w:r w:rsidRPr="00141752">
        <w:t>Librarian</w:t>
      </w:r>
      <w:proofErr w:type="spellEnd"/>
      <w:r w:rsidRPr="00141752">
        <w:t>(s):</w:t>
      </w:r>
      <w:r w:rsidR="00103EE8" w:rsidRPr="00141752">
        <w:t xml:space="preserve"> Jonas Pettersson</w:t>
      </w:r>
      <w:r w:rsidR="00C812F9" w:rsidRPr="00141752">
        <w:t xml:space="preserve"> &amp; Anja Vikingson</w:t>
      </w:r>
      <w:r w:rsidR="00141752" w:rsidRPr="00141752">
        <w:t xml:space="preserve"> </w:t>
      </w:r>
      <w:r w:rsidR="00141752">
        <w:t>&amp; Lovisa Liljegren</w:t>
      </w:r>
    </w:p>
    <w:p w14:paraId="297296B1" w14:textId="77777777" w:rsidR="00AF56B1" w:rsidRPr="0095203A" w:rsidRDefault="004258A9" w:rsidP="0019170C">
      <w:pPr>
        <w:spacing w:after="200" w:line="276" w:lineRule="auto"/>
        <w:rPr>
          <w:lang w:val="en-US"/>
        </w:rPr>
      </w:pPr>
      <w:r>
        <w:rPr>
          <w:lang w:val="en-US"/>
        </w:rPr>
        <w:pict w14:anchorId="55DEE0F1">
          <v:rect id="_x0000_i1026" alt="" style="width:453.6pt;height:.05pt;mso-width-percent:0;mso-height-percent:0;mso-width-percent:0;mso-height-percent:0" o:hrstd="t" o:hr="t" fillcolor="#aaa" stroked="f"/>
        </w:pict>
      </w:r>
    </w:p>
    <w:p w14:paraId="2C0BDA65" w14:textId="77777777" w:rsidR="00AF56B1" w:rsidRPr="0095203A" w:rsidRDefault="00280112" w:rsidP="0019170C">
      <w:pPr>
        <w:spacing w:after="200" w:line="276" w:lineRule="auto"/>
        <w:rPr>
          <w:lang w:val="en-US"/>
        </w:rPr>
      </w:pPr>
      <w:r w:rsidRPr="0095203A">
        <w:rPr>
          <w:lang w:val="en-US"/>
        </w:rPr>
        <w:t>Databases</w:t>
      </w:r>
      <w:r w:rsidR="00AF56B1" w:rsidRPr="0095203A">
        <w:rPr>
          <w:lang w:val="en-US"/>
        </w:rPr>
        <w:t xml:space="preserve">: </w:t>
      </w:r>
    </w:p>
    <w:p w14:paraId="5DC62337" w14:textId="5FCED965" w:rsidR="00AF56B1" w:rsidRPr="0095203A" w:rsidRDefault="00103EE8" w:rsidP="0019170C">
      <w:pPr>
        <w:pStyle w:val="Liststycke"/>
        <w:numPr>
          <w:ilvl w:val="0"/>
          <w:numId w:val="6"/>
        </w:numPr>
        <w:spacing w:after="200" w:line="276" w:lineRule="auto"/>
        <w:rPr>
          <w:lang w:val="en-US"/>
        </w:rPr>
      </w:pPr>
      <w:r w:rsidRPr="0095203A">
        <w:rPr>
          <w:lang w:val="en-US"/>
        </w:rPr>
        <w:t>Medline (Ovid)</w:t>
      </w:r>
    </w:p>
    <w:p w14:paraId="68D63C1C" w14:textId="77777777" w:rsidR="00264FB5" w:rsidRPr="0095203A" w:rsidRDefault="00264FB5" w:rsidP="00264FB5">
      <w:pPr>
        <w:pStyle w:val="Liststycke"/>
        <w:numPr>
          <w:ilvl w:val="0"/>
          <w:numId w:val="6"/>
        </w:numPr>
        <w:spacing w:after="200" w:line="276" w:lineRule="auto"/>
        <w:rPr>
          <w:lang w:val="en-US"/>
        </w:rPr>
      </w:pPr>
      <w:r w:rsidRPr="0095203A">
        <w:rPr>
          <w:lang w:val="en-US"/>
        </w:rPr>
        <w:t>ERIC (</w:t>
      </w:r>
      <w:proofErr w:type="spellStart"/>
      <w:r w:rsidRPr="0095203A">
        <w:rPr>
          <w:lang w:val="en-US"/>
        </w:rPr>
        <w:t>Proquest</w:t>
      </w:r>
      <w:proofErr w:type="spellEnd"/>
      <w:r w:rsidRPr="0095203A">
        <w:rPr>
          <w:lang w:val="en-US"/>
        </w:rPr>
        <w:t>)</w:t>
      </w:r>
    </w:p>
    <w:p w14:paraId="477B15A3" w14:textId="67B5D79D" w:rsidR="00AF56B1" w:rsidRPr="0095203A" w:rsidRDefault="00C25585" w:rsidP="0019170C">
      <w:pPr>
        <w:pStyle w:val="Liststycke"/>
        <w:numPr>
          <w:ilvl w:val="0"/>
          <w:numId w:val="6"/>
        </w:numPr>
        <w:spacing w:after="200" w:line="276" w:lineRule="auto"/>
        <w:rPr>
          <w:lang w:val="en-US"/>
        </w:rPr>
      </w:pPr>
      <w:r w:rsidRPr="0095203A">
        <w:rPr>
          <w:lang w:val="en-US"/>
        </w:rPr>
        <w:t>Web of Science (Clarivate)</w:t>
      </w:r>
    </w:p>
    <w:p w14:paraId="57F9FB02" w14:textId="77777777" w:rsidR="00AF56B1" w:rsidRPr="0095203A" w:rsidRDefault="004258A9" w:rsidP="0019170C">
      <w:pPr>
        <w:spacing w:after="200" w:line="276" w:lineRule="auto"/>
        <w:rPr>
          <w:lang w:val="en-US"/>
        </w:rPr>
      </w:pPr>
      <w:r>
        <w:rPr>
          <w:lang w:val="en-US"/>
        </w:rPr>
        <w:pict w14:anchorId="5BC75CA4">
          <v:rect id="_x0000_i1027" alt="" style="width:453.6pt;height:.05pt;mso-width-percent:0;mso-height-percent:0;mso-width-percent:0;mso-height-percent:0" o:hrstd="t" o:hr="t" fillcolor="#aaa" stroked="f"/>
        </w:pict>
      </w:r>
    </w:p>
    <w:p w14:paraId="2C1F720A" w14:textId="77777777" w:rsidR="00CB5DA4" w:rsidRPr="0095203A" w:rsidRDefault="00CB5DA4" w:rsidP="0019170C">
      <w:pPr>
        <w:spacing w:after="200" w:line="276" w:lineRule="auto"/>
        <w:rPr>
          <w:lang w:val="en-US"/>
        </w:rPr>
      </w:pPr>
      <w:r w:rsidRPr="0095203A">
        <w:rPr>
          <w:lang w:val="en-US"/>
        </w:rPr>
        <w:t>Total number of hits:</w:t>
      </w:r>
    </w:p>
    <w:p w14:paraId="4D66BC34" w14:textId="29295D7B" w:rsidR="00CB5DA4" w:rsidRPr="0095203A" w:rsidRDefault="00CB5DA4" w:rsidP="0019170C">
      <w:pPr>
        <w:pStyle w:val="Liststycke"/>
        <w:numPr>
          <w:ilvl w:val="0"/>
          <w:numId w:val="14"/>
        </w:numPr>
        <w:spacing w:after="200" w:line="276" w:lineRule="auto"/>
        <w:rPr>
          <w:lang w:val="en-US"/>
        </w:rPr>
      </w:pPr>
      <w:r w:rsidRPr="0095203A">
        <w:rPr>
          <w:lang w:val="en-US"/>
        </w:rPr>
        <w:t>Before deduplication:</w:t>
      </w:r>
      <w:r w:rsidR="00F27DF2" w:rsidRPr="0095203A">
        <w:rPr>
          <w:lang w:val="en-US"/>
        </w:rPr>
        <w:t xml:space="preserve"> </w:t>
      </w:r>
      <w:bookmarkStart w:id="0" w:name="_Hlk150161364"/>
      <w:r w:rsidR="00E17526" w:rsidRPr="0095203A">
        <w:rPr>
          <w:lang w:val="en-US"/>
        </w:rPr>
        <w:t>2</w:t>
      </w:r>
      <w:r w:rsidR="002D7D6A">
        <w:rPr>
          <w:lang w:val="en-US"/>
        </w:rPr>
        <w:t>,</w:t>
      </w:r>
      <w:r w:rsidR="002E3455">
        <w:rPr>
          <w:lang w:val="en-US"/>
        </w:rPr>
        <w:t>383</w:t>
      </w:r>
      <w:bookmarkEnd w:id="0"/>
    </w:p>
    <w:p w14:paraId="794EF72C" w14:textId="4D486137" w:rsidR="00CB5DA4" w:rsidRPr="0095203A" w:rsidRDefault="00CB5DA4" w:rsidP="0019170C">
      <w:pPr>
        <w:pStyle w:val="Liststycke"/>
        <w:numPr>
          <w:ilvl w:val="0"/>
          <w:numId w:val="14"/>
        </w:numPr>
        <w:spacing w:after="200" w:line="276" w:lineRule="auto"/>
        <w:rPr>
          <w:lang w:val="en-US"/>
        </w:rPr>
      </w:pPr>
      <w:r w:rsidRPr="0095203A">
        <w:rPr>
          <w:lang w:val="en-US"/>
        </w:rPr>
        <w:t>After deduplication:</w:t>
      </w:r>
      <w:r w:rsidR="00F27DF2" w:rsidRPr="0095203A">
        <w:rPr>
          <w:lang w:val="en-US"/>
        </w:rPr>
        <w:t xml:space="preserve"> </w:t>
      </w:r>
      <w:r w:rsidR="00B506B7" w:rsidRPr="0095203A">
        <w:rPr>
          <w:lang w:val="en-US"/>
        </w:rPr>
        <w:t>1</w:t>
      </w:r>
      <w:r w:rsidR="002D7D6A">
        <w:rPr>
          <w:lang w:val="en-US"/>
        </w:rPr>
        <w:t>,</w:t>
      </w:r>
      <w:r w:rsidR="005C2E0D">
        <w:rPr>
          <w:lang w:val="en-US"/>
        </w:rPr>
        <w:t>6</w:t>
      </w:r>
      <w:r w:rsidR="00B506B7" w:rsidRPr="0095203A">
        <w:rPr>
          <w:lang w:val="en-US"/>
        </w:rPr>
        <w:t>52</w:t>
      </w:r>
    </w:p>
    <w:p w14:paraId="2AB6314C" w14:textId="54B88814" w:rsidR="00CB5DA4" w:rsidRPr="0095203A" w:rsidRDefault="004258A9" w:rsidP="0019170C">
      <w:pPr>
        <w:spacing w:after="200" w:line="276" w:lineRule="auto"/>
        <w:rPr>
          <w:lang w:val="en-US"/>
        </w:rPr>
      </w:pPr>
      <w:r>
        <w:rPr>
          <w:lang w:val="en-US"/>
        </w:rPr>
        <w:pict w14:anchorId="6928861A">
          <v:rect id="_x0000_i1028" alt="" style="width:453.6pt;height:.05pt;mso-width-percent:0;mso-height-percent:0;mso-width-percent:0;mso-height-percent:0" o:hrstd="t" o:hr="t" fillcolor="#aaa" stroked="f"/>
        </w:pict>
      </w:r>
    </w:p>
    <w:p w14:paraId="2A8DF8B1" w14:textId="77777777" w:rsidR="00280112" w:rsidRPr="0095203A" w:rsidRDefault="00280112">
      <w:pPr>
        <w:spacing w:after="200" w:line="276" w:lineRule="auto"/>
        <w:rPr>
          <w:b/>
          <w:bCs/>
          <w:lang w:val="en-US"/>
        </w:rPr>
      </w:pPr>
      <w:r w:rsidRPr="0095203A">
        <w:rPr>
          <w:b/>
          <w:bCs/>
          <w:lang w:val="en-US"/>
        </w:rPr>
        <w:br w:type="page"/>
      </w:r>
    </w:p>
    <w:p w14:paraId="238A6E1A" w14:textId="7433C496" w:rsidR="00AF56B1" w:rsidRPr="0095203A" w:rsidRDefault="00CF1034" w:rsidP="00763877">
      <w:pPr>
        <w:pStyle w:val="Sidhuvud"/>
        <w:tabs>
          <w:tab w:val="right" w:pos="13860"/>
        </w:tabs>
        <w:jc w:val="center"/>
        <w:outlineLvl w:val="0"/>
        <w:rPr>
          <w:sz w:val="28"/>
          <w:szCs w:val="28"/>
          <w:lang w:val="en-US"/>
        </w:rPr>
      </w:pPr>
      <w:r w:rsidRPr="0095203A">
        <w:rPr>
          <w:bCs/>
          <w:sz w:val="28"/>
          <w:szCs w:val="28"/>
          <w:lang w:val="en-US"/>
        </w:rPr>
        <w:lastRenderedPageBreak/>
        <w:t>PRISMA 2020 flow diagram for new systematic reviews</w:t>
      </w:r>
      <w:r w:rsidR="002D7D6A">
        <w:rPr>
          <w:bCs/>
          <w:sz w:val="28"/>
          <w:szCs w:val="28"/>
          <w:lang w:val="en-US"/>
        </w:rPr>
        <w:t>,</w:t>
      </w:r>
      <w:r w:rsidRPr="0095203A">
        <w:rPr>
          <w:bCs/>
          <w:sz w:val="28"/>
          <w:szCs w:val="28"/>
          <w:lang w:val="en-US"/>
        </w:rPr>
        <w:t xml:space="preserve"> includ</w:t>
      </w:r>
      <w:r w:rsidR="002D7D6A">
        <w:rPr>
          <w:bCs/>
          <w:sz w:val="28"/>
          <w:szCs w:val="28"/>
          <w:lang w:val="en-US"/>
        </w:rPr>
        <w:t>ing</w:t>
      </w:r>
      <w:r w:rsidRPr="0095203A">
        <w:rPr>
          <w:bCs/>
          <w:sz w:val="28"/>
          <w:szCs w:val="28"/>
          <w:lang w:val="en-US"/>
        </w:rPr>
        <w:t xml:space="preserve"> searches of databases and registers only</w:t>
      </w:r>
      <w:r w:rsidR="00592CFD" w:rsidRPr="002D7D6A">
        <w:rPr>
          <w:rStyle w:val="Fotnotsreferens"/>
          <w:bCs/>
          <w:sz w:val="28"/>
          <w:szCs w:val="28"/>
          <w:lang w:val="en-US"/>
        </w:rPr>
        <w:footnoteReference w:id="1"/>
      </w:r>
    </w:p>
    <w:p w14:paraId="10AEA015" w14:textId="77777777" w:rsidR="004651B4" w:rsidRPr="0095203A" w:rsidRDefault="004651B4" w:rsidP="004651B4">
      <w:pPr>
        <w:rPr>
          <w:b/>
          <w:sz w:val="12"/>
          <w:szCs w:val="12"/>
          <w:lang w:val="en-US"/>
        </w:rPr>
      </w:pPr>
    </w:p>
    <w:p w14:paraId="164007CB" w14:textId="77777777" w:rsidR="004651B4" w:rsidRPr="0095203A" w:rsidRDefault="004651B4" w:rsidP="004651B4">
      <w:pPr>
        <w:rPr>
          <w:lang w:val="en-US"/>
        </w:rPr>
      </w:pPr>
    </w:p>
    <w:p w14:paraId="3177B922" w14:textId="77777777" w:rsidR="004651B4" w:rsidRPr="0095203A" w:rsidRDefault="004651B4" w:rsidP="004651B4">
      <w:pPr>
        <w:rPr>
          <w:lang w:val="en-US"/>
        </w:rPr>
      </w:pP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31DF17D" wp14:editId="0EC645FE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C99EF3" w14:textId="77777777" w:rsidR="004651B4" w:rsidRPr="004651B4" w:rsidRDefault="004651B4" w:rsidP="004651B4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651B4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1DF17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" fillcolor="#ffc000" strokecolor="black [3213]" strokeweight="1pt">
                <v:textbox>
                  <w:txbxContent>
                    <w:p w14:paraId="5EC99EF3" w14:textId="77777777" w:rsidR="004651B4" w:rsidRPr="004651B4" w:rsidRDefault="004651B4" w:rsidP="004651B4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4651B4">
                        <w:rPr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590624A4" w14:textId="77777777" w:rsidR="004651B4" w:rsidRPr="0095203A" w:rsidRDefault="004651B4" w:rsidP="004651B4">
      <w:pPr>
        <w:rPr>
          <w:lang w:val="en-US"/>
        </w:rPr>
      </w:pPr>
    </w:p>
    <w:p w14:paraId="5BB898DE" w14:textId="77777777" w:rsidR="004651B4" w:rsidRPr="0095203A" w:rsidRDefault="004651B4" w:rsidP="004651B4">
      <w:pPr>
        <w:rPr>
          <w:lang w:val="en-US"/>
        </w:rPr>
      </w:pP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77E53B" wp14:editId="7DA1FEF7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5E0E6E" w14:textId="77777777" w:rsidR="004651B4" w:rsidRP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4651B4">
                              <w:rPr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575C8114" w14:textId="43BBFD41" w:rsidR="004651B4" w:rsidRPr="004651B4" w:rsidRDefault="004651B4" w:rsidP="004651B4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Duplicate records </w:t>
                            </w:r>
                            <w:r w:rsidR="003A3570"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moved (</w:t>
                            </w: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 =</w:t>
                            </w:r>
                            <w:r w:rsidR="002D7D6A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2446D9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731</w:t>
                            </w: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77E53B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" filled="f" strokecolor="black [3213]" strokeweight="1pt">
                <v:textbox>
                  <w:txbxContent>
                    <w:p w14:paraId="745E0E6E" w14:textId="77777777" w:rsidR="004651B4" w:rsidRP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4651B4">
                        <w:rPr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575C8114" w14:textId="43BBFD41" w:rsidR="004651B4" w:rsidRPr="004651B4" w:rsidRDefault="004651B4" w:rsidP="004651B4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Duplicate records </w:t>
                      </w:r>
                      <w:r w:rsidR="003A3570"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moved (</w:t>
                      </w: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 =</w:t>
                      </w:r>
                      <w:r w:rsidR="002D7D6A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2446D9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731</w:t>
                      </w: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BF5792" wp14:editId="298F5009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030923" w14:textId="77777777" w:rsidR="004651B4" w:rsidRP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*:</w:t>
                            </w:r>
                          </w:p>
                          <w:p w14:paraId="47823E75" w14:textId="3AA914D6" w:rsidR="004651B4" w:rsidRPr="004651B4" w:rsidRDefault="004651B4" w:rsidP="004651B4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atabases (n =</w:t>
                            </w:r>
                            <w:r w:rsidR="002446D9" w:rsidRPr="002446D9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,383</w:t>
                            </w: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6AA2F7ED" w14:textId="07614400" w:rsidR="004651B4" w:rsidRPr="00A53958" w:rsidRDefault="004651B4" w:rsidP="007C301C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BF5792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" filled="f" strokecolor="black [3213]" strokeweight="1pt">
                <v:textbox>
                  <w:txbxContent>
                    <w:p w14:paraId="18030923" w14:textId="77777777" w:rsidR="004651B4" w:rsidRP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*:</w:t>
                      </w:r>
                    </w:p>
                    <w:p w14:paraId="47823E75" w14:textId="3AA914D6" w:rsidR="004651B4" w:rsidRPr="004651B4" w:rsidRDefault="004651B4" w:rsidP="004651B4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atabases (n =</w:t>
                      </w:r>
                      <w:r w:rsidR="002446D9" w:rsidRPr="002446D9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,383</w:t>
                      </w: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6AA2F7ED" w14:textId="07614400" w:rsidR="004651B4" w:rsidRPr="00A53958" w:rsidRDefault="004651B4" w:rsidP="007C301C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CD6F10" w14:textId="77777777" w:rsidR="004651B4" w:rsidRPr="0095203A" w:rsidRDefault="004651B4" w:rsidP="004651B4">
      <w:pPr>
        <w:rPr>
          <w:lang w:val="en-US"/>
        </w:rPr>
      </w:pPr>
    </w:p>
    <w:p w14:paraId="0B2AA0AB" w14:textId="77777777" w:rsidR="004651B4" w:rsidRPr="0095203A" w:rsidRDefault="004651B4" w:rsidP="004651B4">
      <w:pPr>
        <w:rPr>
          <w:lang w:val="en-US"/>
        </w:rPr>
      </w:pP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FE347F" wp14:editId="2830D410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9DC3E6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23FB3B" w14:textId="77777777" w:rsidR="004651B4" w:rsidRPr="001502CF" w:rsidRDefault="004651B4" w:rsidP="004651B4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502CF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FE347F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" fillcolor="#9dc3e6" strokecolor="black [3213]" strokeweight="1pt">
                <v:textbox>
                  <w:txbxContent>
                    <w:p w14:paraId="0023FB3B" w14:textId="77777777" w:rsidR="004651B4" w:rsidRPr="001502CF" w:rsidRDefault="004651B4" w:rsidP="004651B4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 w:rsidRPr="001502CF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D626A27" w14:textId="77777777" w:rsidR="004651B4" w:rsidRPr="0095203A" w:rsidRDefault="004651B4" w:rsidP="004651B4">
      <w:pPr>
        <w:rPr>
          <w:lang w:val="en-US"/>
        </w:rPr>
      </w:pPr>
    </w:p>
    <w:p w14:paraId="438F568D" w14:textId="77777777" w:rsidR="004651B4" w:rsidRPr="0095203A" w:rsidRDefault="004651B4" w:rsidP="004651B4">
      <w:pPr>
        <w:rPr>
          <w:lang w:val="en-US"/>
        </w:rPr>
      </w:pP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4444140" wp14:editId="7988337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853385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" strokecolor="black [3213]">
                <v:stroke endarrow="block"/>
              </v:shape>
            </w:pict>
          </mc:Fallback>
        </mc:AlternateContent>
      </w:r>
    </w:p>
    <w:p w14:paraId="6CF826C7" w14:textId="77777777" w:rsidR="004651B4" w:rsidRPr="0095203A" w:rsidRDefault="004651B4" w:rsidP="004651B4">
      <w:pPr>
        <w:rPr>
          <w:lang w:val="en-US"/>
        </w:rPr>
      </w:pPr>
    </w:p>
    <w:p w14:paraId="06F48C0B" w14:textId="77777777" w:rsidR="004651B4" w:rsidRPr="0095203A" w:rsidRDefault="004651B4" w:rsidP="004651B4">
      <w:pPr>
        <w:rPr>
          <w:lang w:val="en-US"/>
        </w:rPr>
      </w:pPr>
    </w:p>
    <w:p w14:paraId="6EAD3D43" w14:textId="77777777" w:rsidR="004651B4" w:rsidRPr="0095203A" w:rsidRDefault="004651B4" w:rsidP="004651B4">
      <w:pPr>
        <w:rPr>
          <w:lang w:val="en-US"/>
        </w:rPr>
      </w:pP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92BB9A4" wp14:editId="1D7DBF3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8433FD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" strokecolor="black [3213]">
                <v:stroke endarrow="block"/>
              </v:shape>
            </w:pict>
          </mc:Fallback>
        </mc:AlternateContent>
      </w:r>
    </w:p>
    <w:p w14:paraId="0714272F" w14:textId="77777777" w:rsidR="004651B4" w:rsidRPr="0095203A" w:rsidRDefault="004651B4" w:rsidP="004651B4">
      <w:pPr>
        <w:rPr>
          <w:lang w:val="en-US"/>
        </w:rPr>
      </w:pPr>
    </w:p>
    <w:p w14:paraId="2B2FE2A8" w14:textId="77777777" w:rsidR="004651B4" w:rsidRPr="0095203A" w:rsidRDefault="004651B4" w:rsidP="004651B4">
      <w:pPr>
        <w:rPr>
          <w:lang w:val="en-US"/>
        </w:rPr>
      </w:pP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1C82F4" wp14:editId="6CD8C7C5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0ECAAA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" strokecolor="black [3213]">
                <v:stroke endarrow="block"/>
              </v:shape>
            </w:pict>
          </mc:Fallback>
        </mc:AlternateContent>
      </w: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74B798" wp14:editId="3FB412C4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7E634C" w14:textId="77777777" w:rsid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spellEnd"/>
                          </w:p>
                          <w:p w14:paraId="4FB41979" w14:textId="6888108A" w:rsidR="004651B4" w:rsidRPr="00560609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2D7D6A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05FCA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2D7D6A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="009530B7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205FCA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52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74B798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" filled="f" strokecolor="black [3213]" strokeweight="1pt">
                <v:textbox>
                  <w:txbxContent>
                    <w:p w14:paraId="147E634C" w14:textId="77777777" w:rsid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proofErr w:type="spellEnd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spellEnd"/>
                    </w:p>
                    <w:p w14:paraId="4FB41979" w14:textId="6888108A" w:rsidR="004651B4" w:rsidRPr="00560609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2D7D6A"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05FCA">
                        <w:rPr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2D7D6A">
                        <w:rPr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="009530B7">
                        <w:rPr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205FCA">
                        <w:rPr>
                          <w:color w:val="000000" w:themeColor="text1"/>
                          <w:sz w:val="18"/>
                          <w:szCs w:val="20"/>
                        </w:rPr>
                        <w:t>52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A40CD27" wp14:editId="230B5D36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D2B987" w14:textId="14277B04" w:rsid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292450DA" w14:textId="334C1F2F" w:rsidR="004651B4" w:rsidRPr="00560609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9530B7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442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40CD27" id="Rectangle 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" filled="f" strokecolor="black [3213]" strokeweight="1pt">
                <v:textbox>
                  <w:txbxContent>
                    <w:p w14:paraId="42D2B987" w14:textId="14277B04" w:rsid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proofErr w:type="spellEnd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spellEnd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292450DA" w14:textId="334C1F2F" w:rsidR="004651B4" w:rsidRPr="00560609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9530B7">
                        <w:rPr>
                          <w:color w:val="000000" w:themeColor="text1"/>
                          <w:sz w:val="18"/>
                          <w:szCs w:val="20"/>
                        </w:rPr>
                        <w:t>442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71723CA" w14:textId="77777777" w:rsidR="004651B4" w:rsidRPr="0095203A" w:rsidRDefault="004651B4" w:rsidP="004651B4">
      <w:pPr>
        <w:rPr>
          <w:lang w:val="en-US"/>
        </w:rPr>
      </w:pPr>
    </w:p>
    <w:p w14:paraId="7DC4F7A3" w14:textId="77777777" w:rsidR="004651B4" w:rsidRPr="0095203A" w:rsidRDefault="004651B4" w:rsidP="004651B4">
      <w:pPr>
        <w:rPr>
          <w:lang w:val="en-US"/>
        </w:rPr>
      </w:pPr>
    </w:p>
    <w:p w14:paraId="085D20B4" w14:textId="77777777" w:rsidR="004651B4" w:rsidRPr="0095203A" w:rsidRDefault="004651B4" w:rsidP="004651B4">
      <w:pPr>
        <w:rPr>
          <w:lang w:val="en-US"/>
        </w:rPr>
      </w:pP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603A6D4" wp14:editId="5523CE0F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6F147C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" strokecolor="black [3213]">
                <v:stroke endarrow="block"/>
              </v:shape>
            </w:pict>
          </mc:Fallback>
        </mc:AlternateContent>
      </w:r>
    </w:p>
    <w:p w14:paraId="77BC4FDC" w14:textId="77777777" w:rsidR="004651B4" w:rsidRPr="0095203A" w:rsidRDefault="004651B4" w:rsidP="004651B4">
      <w:pPr>
        <w:rPr>
          <w:lang w:val="en-US"/>
        </w:rPr>
      </w:pPr>
    </w:p>
    <w:p w14:paraId="0E50AD27" w14:textId="746A5AA5" w:rsidR="004651B4" w:rsidRPr="0095203A" w:rsidRDefault="004651B4" w:rsidP="004651B4">
      <w:pPr>
        <w:rPr>
          <w:lang w:val="en-US"/>
        </w:rPr>
      </w:pP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A4F462" wp14:editId="284032C3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10E128" w14:textId="77777777" w:rsidR="004651B4" w:rsidRP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2D9A6006" w14:textId="324B8A0F" w:rsidR="004651B4" w:rsidRP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 w:rsidR="000F5492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</w:t>
                            </w:r>
                            <w:r w:rsidR="002D7D6A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,</w:t>
                            </w:r>
                            <w:r w:rsidR="009530B7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10</w:t>
                            </w: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A4F462" id="Rectangle 5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" filled="f" strokecolor="black [3213]" strokeweight="1pt">
                <v:textbox>
                  <w:txbxContent>
                    <w:p w14:paraId="0710E128" w14:textId="77777777" w:rsidR="004651B4" w:rsidRP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14:paraId="2D9A6006" w14:textId="324B8A0F" w:rsidR="004651B4" w:rsidRP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r w:rsidR="000F5492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</w:t>
                      </w:r>
                      <w:r w:rsidR="002D7D6A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,</w:t>
                      </w:r>
                      <w:r w:rsidR="009530B7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10</w:t>
                      </w: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1E8308A" wp14:editId="205BDB89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AEA3D0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WikxluAAAAAJAQAA&#10;DwAAAAAAAAAAAAAAAAAkBAAAZHJzL2Rvd25yZXYueG1sUEsFBgAAAAAEAAQA8wAAADEFAAAAAA==&#10;" strokecolor="black [3213]">
                <v:stroke endarrow="block"/>
              </v:shape>
            </w:pict>
          </mc:Fallback>
        </mc:AlternateContent>
      </w: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3BA533" wp14:editId="125AF948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85754F" w14:textId="74434538" w:rsid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spellEnd"/>
                            <w:r w:rsidR="003F3CBE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  <w:p w14:paraId="63F24E16" w14:textId="21906FB2" w:rsidR="004651B4" w:rsidRPr="00560609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B840D5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25154A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3BA533" id="Rectangle 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" filled="f" strokecolor="black [3213]" strokeweight="1pt">
                <v:textbox>
                  <w:txbxContent>
                    <w:p w14:paraId="5D85754F" w14:textId="74434538" w:rsid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proofErr w:type="spellEnd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spellStart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spellEnd"/>
                      <w:r w:rsidR="003F3CBE">
                        <w:rPr>
                          <w:color w:val="000000" w:themeColor="text1"/>
                          <w:sz w:val="18"/>
                          <w:szCs w:val="20"/>
                        </w:rPr>
                        <w:t>**</w:t>
                      </w:r>
                    </w:p>
                    <w:p w14:paraId="63F24E16" w14:textId="21906FB2" w:rsidR="004651B4" w:rsidRPr="00560609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B840D5">
                        <w:rPr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25154A">
                        <w:rPr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0F58F4" w14:textId="6D797158" w:rsidR="004651B4" w:rsidRPr="0095203A" w:rsidRDefault="004651B4" w:rsidP="004651B4">
      <w:pPr>
        <w:rPr>
          <w:lang w:val="en-US"/>
        </w:rPr>
      </w:pPr>
    </w:p>
    <w:p w14:paraId="0FD473CB" w14:textId="11FC3A17" w:rsidR="004651B4" w:rsidRPr="0095203A" w:rsidRDefault="004651B4" w:rsidP="004651B4">
      <w:pPr>
        <w:rPr>
          <w:lang w:val="en-US"/>
        </w:rPr>
      </w:pP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A4F911F" wp14:editId="2C0D7F43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rgbClr val="9DC3E6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51EC91" w14:textId="77777777" w:rsidR="004651B4" w:rsidRDefault="004651B4" w:rsidP="004651B4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35ED608D" w14:textId="77777777" w:rsidR="004651B4" w:rsidRPr="001502CF" w:rsidRDefault="004651B4" w:rsidP="004651B4">
                            <w:pP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4F911F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" fillcolor="#9dc3e6" strokecolor="black [3213]" strokeweight="1pt">
                <v:textbox>
                  <w:txbxContent>
                    <w:p w14:paraId="6451EC91" w14:textId="77777777" w:rsidR="004651B4" w:rsidRDefault="004651B4" w:rsidP="004651B4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35ED608D" w14:textId="77777777" w:rsidR="004651B4" w:rsidRPr="001502CF" w:rsidRDefault="004651B4" w:rsidP="004651B4">
                      <w:pP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46ADC7B" w14:textId="1952962E" w:rsidR="004651B4" w:rsidRPr="0095203A" w:rsidRDefault="004651B4" w:rsidP="004651B4">
      <w:pPr>
        <w:rPr>
          <w:lang w:val="en-US"/>
        </w:rPr>
      </w:pP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49F8FFF" wp14:editId="1D668BFA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818871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KHcCxPdAAAACAEAAA8AAAAA&#10;AAAAAAAAAAAAIgQAAGRycy9kb3ducmV2LnhtbFBLBQYAAAAABAAEAPMAAAAsBQAAAAA=&#10;" strokecolor="black [3213]">
                <v:stroke endarrow="block"/>
              </v:shape>
            </w:pict>
          </mc:Fallback>
        </mc:AlternateContent>
      </w:r>
    </w:p>
    <w:p w14:paraId="72993B30" w14:textId="1BF05471" w:rsidR="004651B4" w:rsidRPr="0095203A" w:rsidRDefault="004651B4" w:rsidP="004651B4">
      <w:pPr>
        <w:rPr>
          <w:lang w:val="en-US"/>
        </w:rPr>
      </w:pPr>
    </w:p>
    <w:p w14:paraId="7B809ED7" w14:textId="1F6F2B89" w:rsidR="004651B4" w:rsidRPr="0095203A" w:rsidRDefault="004651B4" w:rsidP="004651B4">
      <w:pPr>
        <w:rPr>
          <w:lang w:val="en-US"/>
        </w:rPr>
      </w:pP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420159" wp14:editId="3D93164C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E2DF78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frl6T3wAAAAkBAAAP&#10;AAAAAAAAAAAAAAAAACQEAABkcnMvZG93bnJldi54bWxQSwUGAAAAAAQABADzAAAAMAUAAAAA&#10;" strokecolor="black [3213]">
                <v:stroke endarrow="block"/>
              </v:shape>
            </w:pict>
          </mc:Fallback>
        </mc:AlternateContent>
      </w: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788584" wp14:editId="15A70707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F2BD1E" w14:textId="77777777" w:rsidR="004651B4" w:rsidRP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194DF9A6" w14:textId="75BB3179" w:rsidR="004651B4" w:rsidRP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</w:t>
                            </w:r>
                            <w:r w:rsidR="002D7D6A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B840D5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</w:t>
                            </w:r>
                            <w:r w:rsidR="002D7D6A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,</w:t>
                            </w:r>
                            <w:r w:rsidR="0025154A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71</w:t>
                            </w: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788584" id="Rectangle 7" o:spid="_x0000_s1035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" filled="f" strokecolor="black [3213]" strokeweight="1pt">
                <v:textbox>
                  <w:txbxContent>
                    <w:p w14:paraId="36F2BD1E" w14:textId="77777777" w:rsidR="004651B4" w:rsidRP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14:paraId="194DF9A6" w14:textId="75BB3179" w:rsidR="004651B4" w:rsidRP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</w:t>
                      </w:r>
                      <w:r w:rsidR="002D7D6A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B840D5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</w:t>
                      </w:r>
                      <w:r w:rsidR="002D7D6A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,</w:t>
                      </w:r>
                      <w:r w:rsidR="0025154A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71</w:t>
                      </w: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3C54480" wp14:editId="01E1BBBE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AAC714" w14:textId="77777777" w:rsidR="004651B4" w:rsidRP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</w:t>
                            </w:r>
                          </w:p>
                          <w:p w14:paraId="2CA41665" w14:textId="779AB75D" w:rsidR="004651B4" w:rsidRPr="004651B4" w:rsidRDefault="004651B4" w:rsidP="004651B4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ason 1 (n =</w:t>
                            </w:r>
                            <w:r w:rsidR="002D7D6A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6D3A29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</w:t>
                            </w:r>
                            <w:r w:rsidR="00CE4C30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95</w:t>
                            </w: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2DFBE926" w14:textId="2B734B0C" w:rsidR="004651B4" w:rsidRPr="004651B4" w:rsidRDefault="004651B4" w:rsidP="004651B4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ason 2 (n = </w:t>
                            </w:r>
                            <w:r w:rsidR="001E5158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</w:t>
                            </w:r>
                            <w:r w:rsidR="00CE4C30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4</w:t>
                            </w:r>
                            <w:r w:rsidR="00682F25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8</w:t>
                            </w: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342C2315" w14:textId="2D8C6329" w:rsidR="004651B4" w:rsidRPr="007C301C" w:rsidRDefault="004651B4" w:rsidP="004651B4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C301C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ason 3 (n =</w:t>
                            </w:r>
                            <w:r w:rsidR="006D3A29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59</w:t>
                            </w:r>
                            <w:r w:rsidRPr="007C301C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1C4AB306" w14:textId="6F6D49BE" w:rsidR="004651B4" w:rsidRPr="00A53958" w:rsidRDefault="001711BC" w:rsidP="004651B4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53958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ason 4 (n = 93)</w:t>
                            </w:r>
                          </w:p>
                          <w:p w14:paraId="4EB2F7DB" w14:textId="451DA7D6" w:rsidR="001711BC" w:rsidRPr="00A53958" w:rsidRDefault="001711BC" w:rsidP="004651B4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53958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ason 5: (n = 1</w:t>
                            </w:r>
                            <w:r w:rsidR="00CE4C30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59</w:t>
                            </w:r>
                            <w:r w:rsidRPr="00A53958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0847EBF1" w14:textId="299B4394" w:rsidR="001711BC" w:rsidRPr="00560609" w:rsidRDefault="001711BC" w:rsidP="004651B4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ason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6: (n = </w:t>
                            </w:r>
                            <w:r w:rsidR="00BB301F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CE4C30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50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C54480" id="Rectangle 9" o:spid="_x0000_s1036" style="position:absolute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" filled="f" strokecolor="black [3213]" strokeweight="1pt">
                <v:textbox>
                  <w:txbxContent>
                    <w:p w14:paraId="42AAC714" w14:textId="77777777" w:rsidR="004651B4" w:rsidRP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</w:t>
                      </w:r>
                    </w:p>
                    <w:p w14:paraId="2CA41665" w14:textId="779AB75D" w:rsidR="004651B4" w:rsidRPr="004651B4" w:rsidRDefault="004651B4" w:rsidP="004651B4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ason 1 (n =</w:t>
                      </w:r>
                      <w:r w:rsidR="002D7D6A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6D3A29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</w:t>
                      </w:r>
                      <w:r w:rsidR="00CE4C30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95</w:t>
                      </w: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2DFBE926" w14:textId="2B734B0C" w:rsidR="004651B4" w:rsidRPr="004651B4" w:rsidRDefault="004651B4" w:rsidP="004651B4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ason 2 (n = </w:t>
                      </w:r>
                      <w:r w:rsidR="001E5158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</w:t>
                      </w:r>
                      <w:r w:rsidR="00CE4C30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4</w:t>
                      </w:r>
                      <w:r w:rsidR="00682F25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8</w:t>
                      </w: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342C2315" w14:textId="2D8C6329" w:rsidR="004651B4" w:rsidRPr="007C301C" w:rsidRDefault="004651B4" w:rsidP="004651B4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C301C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ason 3 (n =</w:t>
                      </w:r>
                      <w:r w:rsidR="006D3A29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59</w:t>
                      </w:r>
                      <w:r w:rsidRPr="007C301C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1C4AB306" w14:textId="6F6D49BE" w:rsidR="004651B4" w:rsidRPr="00A53958" w:rsidRDefault="001711BC" w:rsidP="004651B4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53958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ason 4 (n = 93)</w:t>
                      </w:r>
                    </w:p>
                    <w:p w14:paraId="4EB2F7DB" w14:textId="451DA7D6" w:rsidR="001711BC" w:rsidRPr="00A53958" w:rsidRDefault="001711BC" w:rsidP="004651B4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53958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ason 5: (n = 1</w:t>
                      </w:r>
                      <w:r w:rsidR="00CE4C30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59</w:t>
                      </w:r>
                      <w:r w:rsidRPr="00A53958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0847EBF1" w14:textId="299B4394" w:rsidR="001711BC" w:rsidRPr="00560609" w:rsidRDefault="001711BC" w:rsidP="004651B4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ason</w:t>
                      </w:r>
                      <w:proofErr w:type="spellEnd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6: (n = </w:t>
                      </w:r>
                      <w:r w:rsidR="00BB301F">
                        <w:rPr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CE4C30">
                        <w:rPr>
                          <w:color w:val="000000" w:themeColor="text1"/>
                          <w:sz w:val="18"/>
                          <w:szCs w:val="20"/>
                        </w:rPr>
                        <w:t>50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05A886F" w14:textId="77777777" w:rsidR="004651B4" w:rsidRPr="0095203A" w:rsidRDefault="004651B4" w:rsidP="004651B4">
      <w:pPr>
        <w:rPr>
          <w:lang w:val="en-US"/>
        </w:rPr>
      </w:pPr>
    </w:p>
    <w:p w14:paraId="7C30B435" w14:textId="314B2C8B" w:rsidR="004651B4" w:rsidRPr="0095203A" w:rsidRDefault="004651B4" w:rsidP="004651B4">
      <w:pPr>
        <w:rPr>
          <w:lang w:val="en-US"/>
        </w:rPr>
      </w:pPr>
    </w:p>
    <w:p w14:paraId="737E43B2" w14:textId="18D11847" w:rsidR="004651B4" w:rsidRPr="0095203A" w:rsidRDefault="004651B4" w:rsidP="004651B4">
      <w:pPr>
        <w:rPr>
          <w:lang w:val="en-US"/>
        </w:rPr>
      </w:pP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BEC2850" wp14:editId="2BBEA2FB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6AB113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" strokecolor="black [3213]">
                <v:stroke endarrow="block"/>
              </v:shape>
            </w:pict>
          </mc:Fallback>
        </mc:AlternateContent>
      </w:r>
    </w:p>
    <w:p w14:paraId="4DF7F9FA" w14:textId="3DE36D35" w:rsidR="004651B4" w:rsidRPr="0095203A" w:rsidRDefault="004651B4" w:rsidP="004651B4">
      <w:pPr>
        <w:rPr>
          <w:lang w:val="en-US"/>
        </w:rPr>
      </w:pPr>
    </w:p>
    <w:p w14:paraId="3D3DBE77" w14:textId="2CD056FA" w:rsidR="004651B4" w:rsidRPr="0095203A" w:rsidRDefault="004651B4" w:rsidP="004651B4">
      <w:pPr>
        <w:rPr>
          <w:lang w:val="en-US"/>
        </w:rPr>
      </w:pPr>
    </w:p>
    <w:p w14:paraId="04C0C27C" w14:textId="733AA446" w:rsidR="004651B4" w:rsidRPr="0095203A" w:rsidRDefault="004651B4" w:rsidP="004651B4">
      <w:pPr>
        <w:rPr>
          <w:lang w:val="en-US"/>
        </w:rPr>
      </w:pPr>
    </w:p>
    <w:p w14:paraId="71F1CE0F" w14:textId="0B280839" w:rsidR="004651B4" w:rsidRPr="0095203A" w:rsidRDefault="00825690" w:rsidP="004651B4">
      <w:pPr>
        <w:rPr>
          <w:lang w:val="en-US"/>
        </w:rPr>
      </w:pP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00C76AD" wp14:editId="36B0DDEB">
                <wp:simplePos x="0" y="0"/>
                <wp:positionH relativeFrom="column">
                  <wp:posOffset>536318</wp:posOffset>
                </wp:positionH>
                <wp:positionV relativeFrom="paragraph">
                  <wp:posOffset>114658</wp:posOffset>
                </wp:positionV>
                <wp:extent cx="1884898" cy="601770"/>
                <wp:effectExtent l="0" t="0" r="20320" b="2730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4898" cy="6017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15621F" w14:textId="5B69B1D7" w:rsidR="004651B4" w:rsidRP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Studies </w:t>
                            </w:r>
                            <w:r w:rsidR="002D7D6A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initially </w:t>
                            </w: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  <w:p w14:paraId="2F6222B1" w14:textId="09F9AF15" w:rsidR="004651B4" w:rsidRP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 w:rsidR="0025154A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67</w:t>
                            </w: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0C76AD" id="Rectangle 13" o:spid="_x0000_s1037" style="position:absolute;margin-left:42.25pt;margin-top:9.05pt;width:148.4pt;height:47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" filled="f" strokecolor="black [3213]" strokeweight="1pt">
                <v:textbox>
                  <w:txbxContent>
                    <w:p w14:paraId="6015621F" w14:textId="5B69B1D7" w:rsidR="004651B4" w:rsidRP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Studies </w:t>
                      </w:r>
                      <w:r w:rsidR="002D7D6A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initially </w:t>
                      </w: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included</w:t>
                      </w:r>
                    </w:p>
                    <w:p w14:paraId="2F6222B1" w14:textId="09F9AF15" w:rsidR="004651B4" w:rsidRP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r w:rsidR="0025154A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67</w:t>
                      </w: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355537C" wp14:editId="65A69E4C">
                <wp:simplePos x="0" y="0"/>
                <wp:positionH relativeFrom="column">
                  <wp:posOffset>3062605</wp:posOffset>
                </wp:positionH>
                <wp:positionV relativeFrom="paragraph">
                  <wp:posOffset>123190</wp:posOffset>
                </wp:positionV>
                <wp:extent cx="1838325" cy="590550"/>
                <wp:effectExtent l="0" t="0" r="28575" b="19050"/>
                <wp:wrapNone/>
                <wp:docPr id="20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325" cy="590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A9C381C" w14:textId="30A919EF" w:rsidR="00825690" w:rsidRPr="00825690" w:rsidRDefault="00825690" w:rsidP="00825690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after reading by IS and LH: (n= </w:t>
                            </w:r>
                            <w:r w:rsidR="00705AE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8) *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55537C" id="_x0000_s1038" style="position:absolute;margin-left:241.15pt;margin-top:9.7pt;width:144.75pt;height:46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" filled="f" strokecolor="windowText" strokeweight="1pt">
                <v:textbox>
                  <w:txbxContent>
                    <w:p w14:paraId="4A9C381C" w14:textId="30A919EF" w:rsidR="00825690" w:rsidRPr="00825690" w:rsidRDefault="00825690" w:rsidP="00825690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after reading by IS and LH: (n= </w:t>
                      </w:r>
                      <w:r w:rsidR="00705AE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8) *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**</w:t>
                      </w:r>
                    </w:p>
                  </w:txbxContent>
                </v:textbox>
              </v:rect>
            </w:pict>
          </mc:Fallback>
        </mc:AlternateContent>
      </w:r>
    </w:p>
    <w:p w14:paraId="647B0C6F" w14:textId="47176EEB" w:rsidR="004651B4" w:rsidRPr="0095203A" w:rsidRDefault="004651B4" w:rsidP="004651B4">
      <w:pPr>
        <w:rPr>
          <w:lang w:val="en-US"/>
        </w:rPr>
      </w:pPr>
    </w:p>
    <w:p w14:paraId="5F98E93F" w14:textId="546FA5CC" w:rsidR="004651B4" w:rsidRPr="0095203A" w:rsidRDefault="00825690" w:rsidP="004651B4">
      <w:pPr>
        <w:rPr>
          <w:lang w:val="en-US"/>
        </w:rPr>
      </w:pP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66161C9" wp14:editId="43159CA0">
                <wp:simplePos x="0" y="0"/>
                <wp:positionH relativeFrom="column">
                  <wp:posOffset>2466975</wp:posOffset>
                </wp:positionH>
                <wp:positionV relativeFrom="paragraph">
                  <wp:posOffset>66675</wp:posOffset>
                </wp:positionV>
                <wp:extent cx="563245" cy="0"/>
                <wp:effectExtent l="0" t="76200" r="27305" b="95250"/>
                <wp:wrapNone/>
                <wp:docPr id="12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2A1F9E" id="Straight Arrow Connector 17" o:spid="_x0000_s1026" type="#_x0000_t32" style="position:absolute;margin-left:194.25pt;margin-top:5.25pt;width:44.35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" strokecolor="windowText">
                <v:stroke endarrow="block"/>
              </v:shape>
            </w:pict>
          </mc:Fallback>
        </mc:AlternateContent>
      </w:r>
    </w:p>
    <w:p w14:paraId="0838F772" w14:textId="27934E6F" w:rsidR="004651B4" w:rsidRPr="0095203A" w:rsidRDefault="00825690" w:rsidP="004651B4">
      <w:pPr>
        <w:rPr>
          <w:lang w:val="en-US"/>
        </w:rPr>
      </w:pP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7081AE0" wp14:editId="49B9A0FD">
                <wp:simplePos x="0" y="0"/>
                <wp:positionH relativeFrom="column">
                  <wp:posOffset>-457115</wp:posOffset>
                </wp:positionH>
                <wp:positionV relativeFrom="paragraph">
                  <wp:posOffset>121692</wp:posOffset>
                </wp:positionV>
                <wp:extent cx="1455250" cy="334352"/>
                <wp:effectExtent l="793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55250" cy="334352"/>
                        </a:xfrm>
                        <a:prstGeom prst="flowChartAlternateProcess">
                          <a:avLst/>
                        </a:prstGeom>
                        <a:solidFill>
                          <a:srgbClr val="9DC3E6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2FF228" w14:textId="77777777" w:rsidR="004651B4" w:rsidRPr="001502CF" w:rsidRDefault="004651B4" w:rsidP="004651B4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081AE0" id="Flowchart: Alternate Process 33" o:spid="_x0000_s1039" type="#_x0000_t176" style="position:absolute;margin-left:-36pt;margin-top:9.6pt;width:114.6pt;height:26.35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" fillcolor="#9dc3e6" strokecolor="black [3213]" strokeweight="1pt">
                <v:textbox>
                  <w:txbxContent>
                    <w:p w14:paraId="382FF228" w14:textId="77777777" w:rsidR="004651B4" w:rsidRPr="001502CF" w:rsidRDefault="004651B4" w:rsidP="004651B4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C7996ED" w14:textId="7885296E" w:rsidR="004651B4" w:rsidRPr="0095203A" w:rsidRDefault="00825690" w:rsidP="004651B4">
      <w:pPr>
        <w:rPr>
          <w:lang w:val="en-US"/>
        </w:rPr>
      </w:pP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8C6FC9A" wp14:editId="1A5E03A3">
                <wp:simplePos x="0" y="0"/>
                <wp:positionH relativeFrom="column">
                  <wp:posOffset>1426191</wp:posOffset>
                </wp:positionH>
                <wp:positionV relativeFrom="paragraph">
                  <wp:posOffset>27295</wp:posOffset>
                </wp:positionV>
                <wp:extent cx="0" cy="281305"/>
                <wp:effectExtent l="76200" t="0" r="57150" b="61595"/>
                <wp:wrapNone/>
                <wp:docPr id="24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676117" id="Straight Arrow Connector 36" o:spid="_x0000_s1026" type="#_x0000_t32" style="position:absolute;margin-left:112.3pt;margin-top:2.15pt;width:0;height:22.1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" strokecolor="windowText">
                <v:stroke endarrow="block"/>
              </v:shape>
            </w:pict>
          </mc:Fallback>
        </mc:AlternateContent>
      </w:r>
    </w:p>
    <w:p w14:paraId="2F9FB2A7" w14:textId="05DC923C" w:rsidR="004651B4" w:rsidRPr="0095203A" w:rsidRDefault="00705AE4" w:rsidP="004651B4">
      <w:pPr>
        <w:rPr>
          <w:lang w:val="en-US"/>
        </w:rPr>
      </w:pPr>
      <w:r w:rsidRPr="0095203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017DD7E" wp14:editId="6322F7C3">
                <wp:simplePos x="0" y="0"/>
                <wp:positionH relativeFrom="column">
                  <wp:posOffset>560705</wp:posOffset>
                </wp:positionH>
                <wp:positionV relativeFrom="paragraph">
                  <wp:posOffset>180340</wp:posOffset>
                </wp:positionV>
                <wp:extent cx="1917700" cy="491808"/>
                <wp:effectExtent l="0" t="0" r="25400" b="22860"/>
                <wp:wrapNone/>
                <wp:docPr id="18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7700" cy="491808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5527E10" w14:textId="49D6A5B5" w:rsidR="00825690" w:rsidRPr="004651B4" w:rsidRDefault="00825690" w:rsidP="00825690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</w:t>
                            </w: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included 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after discussion and assessment</w:t>
                            </w:r>
                          </w:p>
                          <w:p w14:paraId="58BB0C78" w14:textId="77777777" w:rsidR="00825690" w:rsidRPr="004651B4" w:rsidRDefault="00825690" w:rsidP="00825690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49</w:t>
                            </w: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73B9CD41" w14:textId="2D489A41" w:rsidR="00825690" w:rsidRPr="00825690" w:rsidRDefault="00825690" w:rsidP="00825690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17DD7E" id="_x0000_s1040" style="position:absolute;margin-left:44.15pt;margin-top:14.2pt;width:151pt;height:38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" filled="f" strokecolor="windowText" strokeweight="1pt">
                <v:textbox>
                  <w:txbxContent>
                    <w:p w14:paraId="55527E10" w14:textId="49D6A5B5" w:rsidR="00825690" w:rsidRPr="004651B4" w:rsidRDefault="00825690" w:rsidP="00825690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</w:t>
                      </w: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included 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after discussion and assessment</w:t>
                      </w:r>
                    </w:p>
                    <w:p w14:paraId="58BB0C78" w14:textId="77777777" w:rsidR="00825690" w:rsidRPr="004651B4" w:rsidRDefault="00825690" w:rsidP="00825690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49</w:t>
                      </w: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73B9CD41" w14:textId="2D489A41" w:rsidR="00825690" w:rsidRPr="00825690" w:rsidRDefault="00825690" w:rsidP="00825690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C957F1F" w14:textId="177F3337" w:rsidR="004651B4" w:rsidRDefault="004651B4" w:rsidP="004651B4">
      <w:pPr>
        <w:pStyle w:val="Kommentarer"/>
        <w:rPr>
          <w:lang w:val="en-US"/>
        </w:rPr>
      </w:pPr>
    </w:p>
    <w:p w14:paraId="307576D4" w14:textId="7946EBB3" w:rsidR="00CE5FE6" w:rsidRDefault="00CE5FE6" w:rsidP="004651B4">
      <w:pPr>
        <w:pStyle w:val="Kommentarer"/>
        <w:rPr>
          <w:lang w:val="en-US"/>
        </w:rPr>
      </w:pPr>
    </w:p>
    <w:p w14:paraId="641B3E2D" w14:textId="030890CE" w:rsidR="00CE5FE6" w:rsidRDefault="00CE5FE6" w:rsidP="004651B4">
      <w:pPr>
        <w:pStyle w:val="Kommentarer"/>
        <w:rPr>
          <w:lang w:val="en-US"/>
        </w:rPr>
      </w:pPr>
    </w:p>
    <w:p w14:paraId="51D20A46" w14:textId="01E0F78D" w:rsidR="00CE5FE6" w:rsidRDefault="00CE5FE6" w:rsidP="004651B4">
      <w:pPr>
        <w:pStyle w:val="Kommentarer"/>
        <w:rPr>
          <w:lang w:val="en-US"/>
        </w:rPr>
      </w:pPr>
    </w:p>
    <w:p w14:paraId="2E8580B7" w14:textId="2DB00165" w:rsidR="00CE5FE6" w:rsidRDefault="00CE5FE6" w:rsidP="004651B4">
      <w:pPr>
        <w:pStyle w:val="Kommentarer"/>
        <w:rPr>
          <w:lang w:val="en-US"/>
        </w:rPr>
      </w:pPr>
    </w:p>
    <w:p w14:paraId="5A4DB9FD" w14:textId="77777777" w:rsidR="00825690" w:rsidRPr="0095203A" w:rsidRDefault="00825690" w:rsidP="004651B4">
      <w:pPr>
        <w:pStyle w:val="Kommentarer"/>
        <w:rPr>
          <w:lang w:val="en-US"/>
        </w:rPr>
      </w:pPr>
    </w:p>
    <w:p w14:paraId="0CE8C8F4" w14:textId="01871340" w:rsidR="003F3CBE" w:rsidRPr="0095203A" w:rsidRDefault="004651B4" w:rsidP="004651B4">
      <w:pPr>
        <w:pStyle w:val="Kommentarer"/>
        <w:rPr>
          <w:sz w:val="18"/>
          <w:szCs w:val="18"/>
          <w:lang w:val="en-US"/>
        </w:rPr>
      </w:pPr>
      <w:r w:rsidRPr="0095203A">
        <w:rPr>
          <w:sz w:val="18"/>
          <w:szCs w:val="18"/>
          <w:lang w:val="en-US"/>
        </w:rPr>
        <w:t>*</w:t>
      </w:r>
      <w:r w:rsidR="005F448A" w:rsidRPr="0095203A">
        <w:rPr>
          <w:sz w:val="18"/>
          <w:szCs w:val="18"/>
          <w:lang w:val="en-US"/>
        </w:rPr>
        <w:t xml:space="preserve"> Records </w:t>
      </w:r>
      <w:r w:rsidR="002D7D6A">
        <w:rPr>
          <w:sz w:val="18"/>
          <w:szCs w:val="18"/>
          <w:lang w:val="en-US"/>
        </w:rPr>
        <w:t xml:space="preserve">were </w:t>
      </w:r>
      <w:r w:rsidR="005F448A" w:rsidRPr="0095203A">
        <w:rPr>
          <w:sz w:val="18"/>
          <w:szCs w:val="18"/>
          <w:lang w:val="en-US"/>
        </w:rPr>
        <w:t xml:space="preserve">excluded because </w:t>
      </w:r>
      <w:r w:rsidR="007B2A87" w:rsidRPr="0095203A">
        <w:rPr>
          <w:sz w:val="18"/>
          <w:szCs w:val="18"/>
          <w:lang w:val="en-US"/>
        </w:rPr>
        <w:t xml:space="preserve">they were not </w:t>
      </w:r>
      <w:r w:rsidR="002D7D6A">
        <w:rPr>
          <w:sz w:val="18"/>
          <w:szCs w:val="18"/>
          <w:lang w:val="en-US"/>
        </w:rPr>
        <w:t>t</w:t>
      </w:r>
      <w:r w:rsidR="007B2A87" w:rsidRPr="0095203A">
        <w:rPr>
          <w:sz w:val="18"/>
          <w:szCs w:val="18"/>
          <w:lang w:val="en-US"/>
        </w:rPr>
        <w:t>eam</w:t>
      </w:r>
      <w:r w:rsidR="002D7D6A">
        <w:rPr>
          <w:sz w:val="18"/>
          <w:szCs w:val="18"/>
          <w:lang w:val="en-US"/>
        </w:rPr>
        <w:t>-</w:t>
      </w:r>
      <w:r w:rsidR="007B2A87" w:rsidRPr="0095203A">
        <w:rPr>
          <w:sz w:val="18"/>
          <w:szCs w:val="18"/>
          <w:lang w:val="en-US"/>
        </w:rPr>
        <w:t>based learning (TBL)-related.</w:t>
      </w:r>
    </w:p>
    <w:p w14:paraId="2A7714FE" w14:textId="52436D69" w:rsidR="001E5158" w:rsidRPr="0095203A" w:rsidRDefault="003F3CBE" w:rsidP="004651B4">
      <w:pPr>
        <w:pStyle w:val="Kommentarer"/>
        <w:rPr>
          <w:color w:val="000000" w:themeColor="text1"/>
          <w:sz w:val="18"/>
          <w:lang w:val="en-US"/>
        </w:rPr>
      </w:pPr>
      <w:r w:rsidRPr="0095203A">
        <w:rPr>
          <w:color w:val="000000" w:themeColor="text1"/>
          <w:sz w:val="18"/>
          <w:lang w:val="en-US"/>
        </w:rPr>
        <w:t>**</w:t>
      </w:r>
      <w:r w:rsidR="00B840D5" w:rsidRPr="0095203A">
        <w:rPr>
          <w:color w:val="000000" w:themeColor="text1"/>
          <w:sz w:val="18"/>
          <w:lang w:val="en-US"/>
        </w:rPr>
        <w:t xml:space="preserve">Records </w:t>
      </w:r>
      <w:r w:rsidR="002D7D6A">
        <w:rPr>
          <w:color w:val="000000" w:themeColor="text1"/>
          <w:sz w:val="18"/>
          <w:lang w:val="en-US"/>
        </w:rPr>
        <w:t xml:space="preserve">were </w:t>
      </w:r>
      <w:r w:rsidR="00B840D5" w:rsidRPr="0095203A">
        <w:rPr>
          <w:color w:val="000000" w:themeColor="text1"/>
          <w:sz w:val="18"/>
          <w:lang w:val="en-US"/>
        </w:rPr>
        <w:t xml:space="preserve">excluded </w:t>
      </w:r>
      <w:r w:rsidR="003A3570" w:rsidRPr="0095203A">
        <w:rPr>
          <w:color w:val="000000" w:themeColor="text1"/>
          <w:sz w:val="18"/>
          <w:lang w:val="en-US"/>
        </w:rPr>
        <w:t>because</w:t>
      </w:r>
      <w:r w:rsidR="00B840D5" w:rsidRPr="0095203A">
        <w:rPr>
          <w:color w:val="000000" w:themeColor="text1"/>
          <w:sz w:val="18"/>
          <w:lang w:val="en-US"/>
        </w:rPr>
        <w:t xml:space="preserve"> they were conference abstracts or </w:t>
      </w:r>
      <w:r w:rsidR="002D7D6A">
        <w:rPr>
          <w:color w:val="000000" w:themeColor="text1"/>
          <w:sz w:val="18"/>
          <w:lang w:val="en-US"/>
        </w:rPr>
        <w:t>in</w:t>
      </w:r>
      <w:r w:rsidR="00B840D5" w:rsidRPr="0095203A">
        <w:rPr>
          <w:color w:val="000000" w:themeColor="text1"/>
          <w:sz w:val="18"/>
          <w:lang w:val="en-US"/>
        </w:rPr>
        <w:t xml:space="preserve"> languages </w:t>
      </w:r>
      <w:r w:rsidR="002D7D6A">
        <w:rPr>
          <w:color w:val="000000" w:themeColor="text1"/>
          <w:sz w:val="18"/>
          <w:lang w:val="en-US"/>
        </w:rPr>
        <w:t xml:space="preserve">other </w:t>
      </w:r>
      <w:r w:rsidR="00B840D5" w:rsidRPr="0095203A">
        <w:rPr>
          <w:color w:val="000000" w:themeColor="text1"/>
          <w:sz w:val="18"/>
          <w:lang w:val="en-US"/>
        </w:rPr>
        <w:t>than English.</w:t>
      </w:r>
    </w:p>
    <w:p w14:paraId="3DA8541C" w14:textId="7FC92C35" w:rsidR="001E5158" w:rsidRPr="0095203A" w:rsidRDefault="001E5158" w:rsidP="004651B4">
      <w:pPr>
        <w:pStyle w:val="Kommentarer"/>
        <w:rPr>
          <w:color w:val="000000" w:themeColor="text1"/>
          <w:sz w:val="18"/>
          <w:lang w:val="en-US"/>
        </w:rPr>
      </w:pPr>
      <w:r w:rsidRPr="0095203A">
        <w:rPr>
          <w:color w:val="000000" w:themeColor="text1"/>
          <w:sz w:val="18"/>
          <w:lang w:val="en-US"/>
        </w:rPr>
        <w:t xml:space="preserve">Reason 1: </w:t>
      </w:r>
      <w:r w:rsidR="006D3A29" w:rsidRPr="0095203A">
        <w:rPr>
          <w:color w:val="000000" w:themeColor="text1"/>
          <w:sz w:val="18"/>
          <w:lang w:val="en-US"/>
        </w:rPr>
        <w:t>Other healthcare professions</w:t>
      </w:r>
    </w:p>
    <w:p w14:paraId="62B67A28" w14:textId="42D3E0DF" w:rsidR="001E5158" w:rsidRPr="0095203A" w:rsidRDefault="001E5158" w:rsidP="004651B4">
      <w:pPr>
        <w:pStyle w:val="Kommentarer"/>
        <w:rPr>
          <w:color w:val="000000" w:themeColor="text1"/>
          <w:sz w:val="18"/>
          <w:lang w:val="en-US"/>
        </w:rPr>
      </w:pPr>
      <w:r w:rsidRPr="0095203A">
        <w:rPr>
          <w:color w:val="000000" w:themeColor="text1"/>
          <w:sz w:val="18"/>
          <w:lang w:val="en-US"/>
        </w:rPr>
        <w:t>Reason 2: Preclinical disciplines</w:t>
      </w:r>
    </w:p>
    <w:p w14:paraId="2592022C" w14:textId="77777777" w:rsidR="001711BC" w:rsidRPr="0095203A" w:rsidRDefault="001E5158" w:rsidP="004651B4">
      <w:pPr>
        <w:pStyle w:val="Kommentarer"/>
        <w:rPr>
          <w:color w:val="000000" w:themeColor="text1"/>
          <w:sz w:val="18"/>
          <w:lang w:val="en-US"/>
        </w:rPr>
      </w:pPr>
      <w:r w:rsidRPr="0095203A">
        <w:rPr>
          <w:color w:val="000000" w:themeColor="text1"/>
          <w:sz w:val="18"/>
          <w:lang w:val="en-US"/>
        </w:rPr>
        <w:t>Reason 3</w:t>
      </w:r>
      <w:r w:rsidR="006D3A29" w:rsidRPr="0095203A">
        <w:rPr>
          <w:color w:val="000000" w:themeColor="text1"/>
          <w:sz w:val="18"/>
          <w:lang w:val="en-US"/>
        </w:rPr>
        <w:t>: Duplicate</w:t>
      </w:r>
    </w:p>
    <w:p w14:paraId="5CDB3543" w14:textId="03316198" w:rsidR="001711BC" w:rsidRPr="0095203A" w:rsidRDefault="001711BC" w:rsidP="004651B4">
      <w:pPr>
        <w:pStyle w:val="Kommentarer"/>
        <w:rPr>
          <w:color w:val="000000" w:themeColor="text1"/>
          <w:sz w:val="18"/>
          <w:lang w:val="en-US"/>
        </w:rPr>
      </w:pPr>
      <w:r w:rsidRPr="0095203A">
        <w:rPr>
          <w:color w:val="000000" w:themeColor="text1"/>
          <w:sz w:val="18"/>
          <w:lang w:val="en-US"/>
        </w:rPr>
        <w:t>Reason 4: Postgraduate education</w:t>
      </w:r>
    </w:p>
    <w:p w14:paraId="1879C4A9" w14:textId="63B1F000" w:rsidR="000C148D" w:rsidRPr="0095203A" w:rsidRDefault="000C148D" w:rsidP="004651B4">
      <w:pPr>
        <w:pStyle w:val="Kommentarer"/>
        <w:rPr>
          <w:color w:val="000000" w:themeColor="text1"/>
          <w:sz w:val="18"/>
          <w:lang w:val="en-US"/>
        </w:rPr>
      </w:pPr>
      <w:r w:rsidRPr="0095203A">
        <w:rPr>
          <w:color w:val="000000" w:themeColor="text1"/>
          <w:sz w:val="18"/>
          <w:lang w:val="en-US"/>
        </w:rPr>
        <w:lastRenderedPageBreak/>
        <w:t>Reason 5: Methodology article</w:t>
      </w:r>
    </w:p>
    <w:p w14:paraId="4513CD03" w14:textId="77777777" w:rsidR="00BB301F" w:rsidRPr="0095203A" w:rsidRDefault="001711BC" w:rsidP="004651B4">
      <w:pPr>
        <w:pStyle w:val="Kommentarer"/>
        <w:rPr>
          <w:color w:val="000000" w:themeColor="text1"/>
          <w:sz w:val="18"/>
          <w:lang w:val="en-US"/>
        </w:rPr>
      </w:pPr>
      <w:r w:rsidRPr="0095203A">
        <w:rPr>
          <w:color w:val="000000" w:themeColor="text1"/>
          <w:sz w:val="18"/>
          <w:lang w:val="en-US"/>
        </w:rPr>
        <w:t xml:space="preserve">Reason </w:t>
      </w:r>
      <w:r w:rsidR="000C148D" w:rsidRPr="0095203A">
        <w:rPr>
          <w:color w:val="000000" w:themeColor="text1"/>
          <w:sz w:val="18"/>
          <w:lang w:val="en-US"/>
        </w:rPr>
        <w:t>6</w:t>
      </w:r>
      <w:r w:rsidRPr="0095203A">
        <w:rPr>
          <w:color w:val="000000" w:themeColor="text1"/>
          <w:sz w:val="18"/>
          <w:lang w:val="en-US"/>
        </w:rPr>
        <w:t>: Non-medica</w:t>
      </w:r>
      <w:r w:rsidR="000C148D" w:rsidRPr="0095203A">
        <w:rPr>
          <w:color w:val="000000" w:themeColor="text1"/>
          <w:sz w:val="18"/>
          <w:lang w:val="en-US"/>
        </w:rPr>
        <w:t>l</w:t>
      </w:r>
      <w:r w:rsidRPr="0095203A">
        <w:rPr>
          <w:color w:val="000000" w:themeColor="text1"/>
          <w:sz w:val="18"/>
          <w:lang w:val="en-US"/>
        </w:rPr>
        <w:t xml:space="preserve"> education</w:t>
      </w:r>
    </w:p>
    <w:p w14:paraId="15AF6791" w14:textId="7C77F289" w:rsidR="004651B4" w:rsidRPr="0095203A" w:rsidRDefault="00BB301F" w:rsidP="004651B4">
      <w:pPr>
        <w:pStyle w:val="Kommentarer"/>
        <w:rPr>
          <w:sz w:val="18"/>
          <w:szCs w:val="18"/>
          <w:lang w:val="en-US"/>
        </w:rPr>
      </w:pPr>
      <w:r w:rsidRPr="0095203A">
        <w:rPr>
          <w:color w:val="000000" w:themeColor="text1"/>
          <w:sz w:val="18"/>
          <w:lang w:val="en-US"/>
        </w:rPr>
        <w:t xml:space="preserve">*** </w:t>
      </w:r>
      <w:r w:rsidR="00705AE4">
        <w:rPr>
          <w:color w:val="000000" w:themeColor="text1"/>
          <w:sz w:val="18"/>
          <w:lang w:val="en-US"/>
        </w:rPr>
        <w:t>8 reports (of 67) were assessed and discussed with a third author (GA) and after discussion 2 were excluded and 6 were included.</w:t>
      </w:r>
      <w:r w:rsidR="00222926" w:rsidRPr="0095203A">
        <w:rPr>
          <w:sz w:val="18"/>
          <w:szCs w:val="18"/>
          <w:lang w:val="en-US"/>
        </w:rPr>
        <w:br/>
      </w:r>
    </w:p>
    <w:p w14:paraId="0524E153" w14:textId="77777777" w:rsidR="004651B4" w:rsidRPr="0095203A" w:rsidRDefault="004651B4" w:rsidP="004651B4">
      <w:pPr>
        <w:pStyle w:val="Kommentarer"/>
        <w:rPr>
          <w:sz w:val="18"/>
          <w:szCs w:val="18"/>
          <w:lang w:val="en-US"/>
        </w:rPr>
      </w:pPr>
    </w:p>
    <w:p w14:paraId="72E4D0BE" w14:textId="6F76AAC3" w:rsidR="009F1575" w:rsidRPr="0095203A" w:rsidRDefault="00CE5FE6" w:rsidP="009F1575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8"/>
          <w:lang w:val="en-US"/>
        </w:rPr>
      </w:pPr>
      <w:bookmarkStart w:id="1" w:name="_Hlk67299547"/>
      <w:r>
        <w:rPr>
          <w:rFonts w:ascii="Arial" w:hAnsi="Arial" w:cs="Arial"/>
          <w:color w:val="auto"/>
          <w:sz w:val="16"/>
          <w:szCs w:val="18"/>
          <w:lang w:val="en-US"/>
        </w:rPr>
        <w:t>1.</w:t>
      </w:r>
      <w:r w:rsidR="009F1575" w:rsidRPr="0095203A">
        <w:rPr>
          <w:rFonts w:ascii="Arial" w:hAnsi="Arial" w:cs="Arial"/>
          <w:color w:val="auto"/>
          <w:sz w:val="16"/>
          <w:szCs w:val="18"/>
          <w:lang w:val="en-US"/>
        </w:rPr>
        <w:t xml:space="preserve">Page MJ, McKenzie JE, </w:t>
      </w:r>
      <w:proofErr w:type="spellStart"/>
      <w:r w:rsidR="009F1575" w:rsidRPr="0095203A">
        <w:rPr>
          <w:rFonts w:ascii="Arial" w:hAnsi="Arial" w:cs="Arial"/>
          <w:color w:val="auto"/>
          <w:sz w:val="16"/>
          <w:szCs w:val="18"/>
          <w:lang w:val="en-US"/>
        </w:rPr>
        <w:t>Bossuyt</w:t>
      </w:r>
      <w:proofErr w:type="spellEnd"/>
      <w:r w:rsidR="009F1575" w:rsidRPr="0095203A">
        <w:rPr>
          <w:rFonts w:ascii="Arial" w:hAnsi="Arial" w:cs="Arial"/>
          <w:color w:val="auto"/>
          <w:sz w:val="16"/>
          <w:szCs w:val="18"/>
          <w:lang w:val="en-US"/>
        </w:rPr>
        <w:t xml:space="preserve"> PM, </w:t>
      </w:r>
      <w:proofErr w:type="spellStart"/>
      <w:r w:rsidR="009F1575" w:rsidRPr="0095203A">
        <w:rPr>
          <w:rFonts w:ascii="Arial" w:hAnsi="Arial" w:cs="Arial"/>
          <w:color w:val="auto"/>
          <w:sz w:val="16"/>
          <w:szCs w:val="18"/>
          <w:lang w:val="en-US"/>
        </w:rPr>
        <w:t>Boutron</w:t>
      </w:r>
      <w:proofErr w:type="spellEnd"/>
      <w:r w:rsidR="009F1575" w:rsidRPr="0095203A">
        <w:rPr>
          <w:rFonts w:ascii="Arial" w:hAnsi="Arial" w:cs="Arial"/>
          <w:color w:val="auto"/>
          <w:sz w:val="16"/>
          <w:szCs w:val="18"/>
          <w:lang w:val="en-US"/>
        </w:rPr>
        <w:t xml:space="preserve"> I, Hoffmann TC, Mulrow CD, et al. The PRISMA 2020 statement: </w:t>
      </w:r>
      <w:r w:rsidR="002D7D6A">
        <w:rPr>
          <w:rFonts w:ascii="Arial" w:hAnsi="Arial" w:cs="Arial"/>
          <w:color w:val="auto"/>
          <w:sz w:val="16"/>
          <w:szCs w:val="18"/>
          <w:lang w:val="en-US"/>
        </w:rPr>
        <w:t>A</w:t>
      </w:r>
      <w:r w:rsidR="009F1575" w:rsidRPr="0095203A">
        <w:rPr>
          <w:rFonts w:ascii="Arial" w:hAnsi="Arial" w:cs="Arial"/>
          <w:color w:val="auto"/>
          <w:sz w:val="16"/>
          <w:szCs w:val="18"/>
          <w:lang w:val="en-US"/>
        </w:rPr>
        <w:t>n updated guideline for reporting systematic reviews. BMJ 2021;</w:t>
      </w:r>
      <w:proofErr w:type="gramStart"/>
      <w:r w:rsidR="009F1575" w:rsidRPr="0095203A">
        <w:rPr>
          <w:rFonts w:ascii="Arial" w:hAnsi="Arial" w:cs="Arial"/>
          <w:color w:val="auto"/>
          <w:sz w:val="16"/>
          <w:szCs w:val="18"/>
          <w:lang w:val="en-US"/>
        </w:rPr>
        <w:t>372:n</w:t>
      </w:r>
      <w:proofErr w:type="gramEnd"/>
      <w:r w:rsidR="009F1575" w:rsidRPr="0095203A">
        <w:rPr>
          <w:rFonts w:ascii="Arial" w:hAnsi="Arial" w:cs="Arial"/>
          <w:color w:val="auto"/>
          <w:sz w:val="16"/>
          <w:szCs w:val="18"/>
          <w:lang w:val="en-US"/>
        </w:rPr>
        <w:t xml:space="preserve">71. </w:t>
      </w:r>
      <w:proofErr w:type="spellStart"/>
      <w:r w:rsidR="009F1575" w:rsidRPr="0095203A">
        <w:rPr>
          <w:rFonts w:ascii="Arial" w:hAnsi="Arial" w:cs="Arial"/>
          <w:color w:val="auto"/>
          <w:sz w:val="16"/>
          <w:szCs w:val="18"/>
          <w:lang w:val="en-US"/>
        </w:rPr>
        <w:t>doi</w:t>
      </w:r>
      <w:proofErr w:type="spellEnd"/>
      <w:r w:rsidR="009F1575" w:rsidRPr="0095203A">
        <w:rPr>
          <w:rFonts w:ascii="Arial" w:hAnsi="Arial" w:cs="Arial"/>
          <w:color w:val="auto"/>
          <w:sz w:val="16"/>
          <w:szCs w:val="18"/>
          <w:lang w:val="en-US"/>
        </w:rPr>
        <w:t>: 10.1136/</w:t>
      </w:r>
      <w:proofErr w:type="gramStart"/>
      <w:r w:rsidR="009F1575" w:rsidRPr="0095203A">
        <w:rPr>
          <w:rFonts w:ascii="Arial" w:hAnsi="Arial" w:cs="Arial"/>
          <w:color w:val="auto"/>
          <w:sz w:val="16"/>
          <w:szCs w:val="18"/>
          <w:lang w:val="en-US"/>
        </w:rPr>
        <w:t>bmj.n</w:t>
      </w:r>
      <w:proofErr w:type="gramEnd"/>
      <w:r w:rsidR="009F1575" w:rsidRPr="0095203A">
        <w:rPr>
          <w:rFonts w:ascii="Arial" w:hAnsi="Arial" w:cs="Arial"/>
          <w:color w:val="auto"/>
          <w:sz w:val="16"/>
          <w:szCs w:val="18"/>
          <w:lang w:val="en-US"/>
        </w:rPr>
        <w:t>71</w:t>
      </w:r>
    </w:p>
    <w:bookmarkEnd w:id="1"/>
    <w:p w14:paraId="4F28ED94" w14:textId="15B353C4" w:rsidR="00E732F9" w:rsidRPr="0095203A" w:rsidRDefault="00E732F9" w:rsidP="009F1575">
      <w:pPr>
        <w:pStyle w:val="CM1"/>
        <w:spacing w:after="130"/>
        <w:rPr>
          <w:rFonts w:ascii="Arial" w:hAnsi="Arial" w:cs="Arial"/>
          <w:sz w:val="16"/>
          <w:szCs w:val="18"/>
          <w:lang w:val="en-US"/>
        </w:rPr>
      </w:pPr>
    </w:p>
    <w:p w14:paraId="499FE6E7" w14:textId="7A8B46B4" w:rsidR="00284F79" w:rsidRDefault="00284F79" w:rsidP="00F27DF2">
      <w:pPr>
        <w:spacing w:after="200" w:line="276" w:lineRule="auto"/>
        <w:rPr>
          <w:lang w:val="en-US"/>
        </w:rPr>
      </w:pPr>
    </w:p>
    <w:p w14:paraId="2B0BCAF3" w14:textId="77777777" w:rsidR="002D1B81" w:rsidRPr="001961D3" w:rsidRDefault="002D1B81" w:rsidP="002D1B81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1961D3">
        <w:rPr>
          <w:sz w:val="32"/>
          <w:szCs w:val="20"/>
          <w:lang w:val="en-US"/>
        </w:rPr>
        <w:t xml:space="preserve">1. </w:t>
      </w:r>
      <w:r>
        <w:rPr>
          <w:sz w:val="32"/>
          <w:szCs w:val="20"/>
          <w:lang w:val="en-US"/>
        </w:rPr>
        <w:t>Medline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2D1B81" w:rsidRPr="00CE5FE6" w14:paraId="17171429" w14:textId="77777777" w:rsidTr="002E0E21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7E75A4FD" w14:textId="77777777" w:rsidR="002D1B81" w:rsidRPr="00B40B6F" w:rsidRDefault="002D1B81" w:rsidP="002E0E21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Pr="00332BB9">
              <w:rPr>
                <w:sz w:val="20"/>
                <w:lang w:val="en-US"/>
              </w:rPr>
              <w:t xml:space="preserve">Ovid MEDLINE(R) and </w:t>
            </w:r>
            <w:proofErr w:type="spellStart"/>
            <w:r w:rsidRPr="00332BB9">
              <w:rPr>
                <w:sz w:val="20"/>
                <w:lang w:val="en-US"/>
              </w:rPr>
              <w:t>Epub</w:t>
            </w:r>
            <w:proofErr w:type="spellEnd"/>
            <w:r w:rsidRPr="00332BB9">
              <w:rPr>
                <w:sz w:val="20"/>
                <w:lang w:val="en-US"/>
              </w:rPr>
              <w:t xml:space="preserve"> Ahead of Print, In-Process &amp; Other Non-Indexed Citations and Daily</w:t>
            </w:r>
          </w:p>
          <w:p w14:paraId="02478084" w14:textId="77777777" w:rsidR="002D1B81" w:rsidRPr="00B40B6F" w:rsidRDefault="002D1B81" w:rsidP="002E0E21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April 6, 2023</w:t>
            </w:r>
          </w:p>
          <w:p w14:paraId="0C19EC26" w14:textId="77777777" w:rsidR="002D1B81" w:rsidRPr="00B40B6F" w:rsidRDefault="002D1B81" w:rsidP="002E0E21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869</w:t>
            </w:r>
          </w:p>
          <w:p w14:paraId="59851704" w14:textId="77777777" w:rsidR="002D1B81" w:rsidRPr="00B40B6F" w:rsidRDefault="002D1B81" w:rsidP="002E0E21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Comment: In Ovid, two or more words are automatically searched as </w:t>
            </w:r>
            <w:proofErr w:type="gramStart"/>
            <w:r w:rsidRPr="00B40B6F">
              <w:rPr>
                <w:sz w:val="20"/>
                <w:lang w:val="en-US"/>
              </w:rPr>
              <w:t>phrases;</w:t>
            </w:r>
            <w:proofErr w:type="gramEnd"/>
            <w:r w:rsidRPr="00B40B6F">
              <w:rPr>
                <w:sz w:val="20"/>
                <w:lang w:val="en-US"/>
              </w:rPr>
              <w:t xml:space="preserve"> i.e.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61D0E18A" w14:textId="77777777" w:rsidR="002D1B81" w:rsidRPr="00B40B6F" w:rsidRDefault="002D1B81" w:rsidP="002E0E21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256947AC" w14:textId="77777777" w:rsidR="002D1B81" w:rsidRPr="00B40B6F" w:rsidRDefault="002D1B81" w:rsidP="002D1B81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exp/ =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52EF5179" w14:textId="77777777" w:rsidR="002D1B81" w:rsidRPr="00B40B6F" w:rsidRDefault="002D1B81" w:rsidP="002D1B81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 = non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42156D71" w14:textId="77777777" w:rsidR="002D1B81" w:rsidRPr="00B40B6F" w:rsidRDefault="002D1B81" w:rsidP="002D1B81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gramStart"/>
            <w:r w:rsidRPr="00B40B6F">
              <w:rPr>
                <w:sz w:val="20"/>
                <w:lang w:val="en-US"/>
              </w:rPr>
              <w:t>.</w:t>
            </w:r>
            <w:proofErr w:type="spellStart"/>
            <w:r w:rsidRPr="00B40B6F">
              <w:rPr>
                <w:sz w:val="20"/>
                <w:lang w:val="en-US"/>
              </w:rPr>
              <w:t>ti</w:t>
            </w:r>
            <w:proofErr w:type="gramEnd"/>
            <w:r w:rsidRPr="00B40B6F">
              <w:rPr>
                <w:sz w:val="20"/>
                <w:lang w:val="en-US"/>
              </w:rPr>
              <w:t>,ab,kf</w:t>
            </w:r>
            <w:proofErr w:type="spellEnd"/>
            <w:r w:rsidRPr="00B40B6F">
              <w:rPr>
                <w:sz w:val="20"/>
                <w:lang w:val="en-US"/>
              </w:rPr>
              <w:t>. = title, abstract and author keywords</w:t>
            </w:r>
          </w:p>
          <w:p w14:paraId="4B1463C3" w14:textId="77777777" w:rsidR="002D1B81" w:rsidRPr="00B40B6F" w:rsidRDefault="002D1B81" w:rsidP="002D1B81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adj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68441644" w14:textId="77777777" w:rsidR="002D1B81" w:rsidRPr="00B40B6F" w:rsidRDefault="002D1B81" w:rsidP="002D1B81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2D1B81" w14:paraId="5CA78264" w14:textId="77777777" w:rsidTr="002E0E21">
        <w:trPr>
          <w:trHeight w:val="1053"/>
        </w:trPr>
        <w:tc>
          <w:tcPr>
            <w:tcW w:w="9745" w:type="dxa"/>
            <w:gridSpan w:val="2"/>
          </w:tcPr>
          <w:tbl>
            <w:tblPr>
              <w:tblW w:w="9457" w:type="dxa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7"/>
              <w:gridCol w:w="6644"/>
              <w:gridCol w:w="2126"/>
            </w:tblGrid>
            <w:tr w:rsidR="002D1B81" w:rsidRPr="00653B56" w14:paraId="20D49B60" w14:textId="77777777" w:rsidTr="002E0E21">
              <w:trPr>
                <w:trHeight w:val="360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B6D1A1F" w14:textId="77777777" w:rsidR="002D1B81" w:rsidRPr="00653B56" w:rsidRDefault="002D1B81" w:rsidP="002E0E21">
                  <w:pPr>
                    <w:pStyle w:val="Normalwebb"/>
                    <w:shd w:val="clear" w:color="auto" w:fill="FFFFFF"/>
                    <w:spacing w:before="0" w:after="120" w:line="270" w:lineRule="atLeast"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653B56">
                    <w:rPr>
                      <w:b/>
                      <w:bCs/>
                      <w:color w:val="000000"/>
                      <w:sz w:val="20"/>
                      <w:szCs w:val="20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38FFE10" w14:textId="77777777" w:rsidR="002D1B81" w:rsidRPr="00653B56" w:rsidRDefault="002D1B81" w:rsidP="002E0E21">
                  <w:pPr>
                    <w:pStyle w:val="Normalwebb"/>
                    <w:shd w:val="clear" w:color="auto" w:fill="FFFFFF"/>
                    <w:spacing w:before="0" w:after="120" w:line="270" w:lineRule="atLeast"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653B56">
                    <w:rPr>
                      <w:b/>
                      <w:bCs/>
                      <w:color w:val="000000"/>
                      <w:sz w:val="20"/>
                      <w:szCs w:val="20"/>
                    </w:rPr>
                    <w:t>Searches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6128DBE" w14:textId="77777777" w:rsidR="002D1B81" w:rsidRPr="00653B56" w:rsidRDefault="002D1B81" w:rsidP="002E0E21">
                  <w:pPr>
                    <w:pStyle w:val="Normalwebb"/>
                    <w:shd w:val="clear" w:color="auto" w:fill="FFFFFF"/>
                    <w:spacing w:before="0" w:after="120" w:line="270" w:lineRule="atLeast"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653B56">
                    <w:rPr>
                      <w:b/>
                      <w:bCs/>
                      <w:color w:val="000000"/>
                      <w:sz w:val="20"/>
                      <w:szCs w:val="20"/>
                    </w:rPr>
                    <w:t>Results</w:t>
                  </w:r>
                </w:p>
              </w:tc>
            </w:tr>
            <w:tr w:rsidR="002D1B81" w:rsidRPr="00653B56" w14:paraId="704E8E81" w14:textId="77777777" w:rsidTr="002E0E21">
              <w:trPr>
                <w:trHeight w:val="375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7597430" w14:textId="77777777" w:rsidR="002D1B81" w:rsidRPr="00653B56" w:rsidRDefault="002D1B81" w:rsidP="002E0E21">
                  <w:pPr>
                    <w:pStyle w:val="Normalwebb"/>
                    <w:shd w:val="clear" w:color="auto" w:fill="FFFFFF"/>
                    <w:spacing w:after="120" w:line="270" w:lineRule="atLeast"/>
                    <w:rPr>
                      <w:color w:val="000000"/>
                      <w:sz w:val="20"/>
                      <w:szCs w:val="20"/>
                    </w:rPr>
                  </w:pPr>
                  <w:r w:rsidRPr="00653B56">
                    <w:rPr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DCB25C2" w14:textId="77777777" w:rsidR="002D1B81" w:rsidRPr="00653B56" w:rsidRDefault="002D1B81" w:rsidP="002E0E21">
                  <w:pPr>
                    <w:pStyle w:val="Normalwebb"/>
                    <w:shd w:val="clear" w:color="auto" w:fill="FFFFFF"/>
                    <w:spacing w:after="120" w:line="270" w:lineRule="atLeast"/>
                    <w:rPr>
                      <w:color w:val="000000"/>
                      <w:sz w:val="20"/>
                      <w:szCs w:val="20"/>
                    </w:rPr>
                  </w:pPr>
                  <w:r w:rsidRPr="00653B56">
                    <w:rPr>
                      <w:color w:val="000000"/>
                      <w:sz w:val="20"/>
                      <w:szCs w:val="20"/>
                    </w:rPr>
                    <w:t xml:space="preserve">team based </w:t>
                  </w:r>
                  <w:proofErr w:type="spellStart"/>
                  <w:proofErr w:type="gramStart"/>
                  <w:r w:rsidRPr="00653B56">
                    <w:rPr>
                      <w:color w:val="000000"/>
                      <w:sz w:val="20"/>
                      <w:szCs w:val="20"/>
                    </w:rPr>
                    <w:t>learning.ab</w:t>
                  </w:r>
                  <w:proofErr w:type="gramEnd"/>
                  <w:r w:rsidRPr="00653B56">
                    <w:rPr>
                      <w:color w:val="000000"/>
                      <w:sz w:val="20"/>
                      <w:szCs w:val="20"/>
                    </w:rPr>
                    <w:t>,kf,ti</w:t>
                  </w:r>
                  <w:proofErr w:type="spellEnd"/>
                  <w:r w:rsidRPr="00653B56">
                    <w:rPr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57478E3" w14:textId="77777777" w:rsidR="002D1B81" w:rsidRPr="00653B56" w:rsidRDefault="002D1B81" w:rsidP="002E0E21">
                  <w:pPr>
                    <w:pStyle w:val="Normalwebb"/>
                    <w:shd w:val="clear" w:color="auto" w:fill="FFFFFF"/>
                    <w:spacing w:after="120" w:line="270" w:lineRule="atLeast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863</w:t>
                  </w:r>
                </w:p>
              </w:tc>
            </w:tr>
            <w:tr w:rsidR="002D1B81" w:rsidRPr="00653B56" w14:paraId="6DF26C74" w14:textId="77777777" w:rsidTr="002E0E21">
              <w:trPr>
                <w:trHeight w:val="360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0BDD63D" w14:textId="77777777" w:rsidR="002D1B81" w:rsidRPr="00653B56" w:rsidRDefault="002D1B81" w:rsidP="002E0E21">
                  <w:pPr>
                    <w:pStyle w:val="Normalwebb"/>
                    <w:shd w:val="clear" w:color="auto" w:fill="FFFFFF"/>
                    <w:spacing w:after="120" w:line="270" w:lineRule="atLeast"/>
                    <w:rPr>
                      <w:color w:val="000000"/>
                      <w:sz w:val="20"/>
                      <w:szCs w:val="20"/>
                    </w:rPr>
                  </w:pPr>
                  <w:r w:rsidRPr="00653B56">
                    <w:rPr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DD0A0E0" w14:textId="77777777" w:rsidR="002D1B81" w:rsidRPr="00653B56" w:rsidRDefault="002D1B81" w:rsidP="002E0E21">
                  <w:pPr>
                    <w:pStyle w:val="Normalwebb"/>
                    <w:shd w:val="clear" w:color="auto" w:fill="FFFFFF"/>
                    <w:spacing w:after="120" w:line="270" w:lineRule="atLeast"/>
                    <w:rPr>
                      <w:color w:val="000000"/>
                      <w:sz w:val="20"/>
                      <w:szCs w:val="20"/>
                    </w:rPr>
                  </w:pPr>
                  <w:r w:rsidRPr="00653B56">
                    <w:rPr>
                      <w:color w:val="000000"/>
                      <w:sz w:val="20"/>
                      <w:szCs w:val="20"/>
                    </w:rPr>
                    <w:t>(</w:t>
                  </w:r>
                  <w:proofErr w:type="spellStart"/>
                  <w:r w:rsidRPr="00653B56">
                    <w:rPr>
                      <w:color w:val="000000"/>
                      <w:sz w:val="20"/>
                      <w:szCs w:val="20"/>
                    </w:rPr>
                    <w:t>tbl</w:t>
                  </w:r>
                  <w:proofErr w:type="spellEnd"/>
                  <w:r w:rsidRPr="00653B56">
                    <w:rPr>
                      <w:color w:val="000000"/>
                      <w:sz w:val="20"/>
                      <w:szCs w:val="20"/>
                    </w:rPr>
                    <w:t xml:space="preserve"> adj2 learning</w:t>
                  </w:r>
                  <w:proofErr w:type="gramStart"/>
                  <w:r w:rsidRPr="00653B56">
                    <w:rPr>
                      <w:color w:val="000000"/>
                      <w:sz w:val="20"/>
                      <w:szCs w:val="20"/>
                    </w:rPr>
                    <w:t>).</w:t>
                  </w:r>
                  <w:proofErr w:type="spellStart"/>
                  <w:r w:rsidRPr="00653B56">
                    <w:rPr>
                      <w:color w:val="000000"/>
                      <w:sz w:val="20"/>
                      <w:szCs w:val="20"/>
                    </w:rPr>
                    <w:t>ab</w:t>
                  </w:r>
                  <w:proofErr w:type="gramEnd"/>
                  <w:r w:rsidRPr="00653B56">
                    <w:rPr>
                      <w:color w:val="000000"/>
                      <w:sz w:val="20"/>
                      <w:szCs w:val="20"/>
                    </w:rPr>
                    <w:t>,kf,ti</w:t>
                  </w:r>
                  <w:proofErr w:type="spellEnd"/>
                  <w:r w:rsidRPr="00653B56">
                    <w:rPr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7B88C7D" w14:textId="77777777" w:rsidR="002D1B81" w:rsidRPr="00653B56" w:rsidRDefault="002D1B81" w:rsidP="002E0E21">
                  <w:pPr>
                    <w:pStyle w:val="Normalwebb"/>
                    <w:shd w:val="clear" w:color="auto" w:fill="FFFFFF"/>
                    <w:spacing w:after="120" w:line="270" w:lineRule="atLeast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441</w:t>
                  </w:r>
                </w:p>
              </w:tc>
            </w:tr>
            <w:tr w:rsidR="002D1B81" w:rsidRPr="00653B56" w14:paraId="6B2A801C" w14:textId="77777777" w:rsidTr="002E0E21">
              <w:trPr>
                <w:trHeight w:val="375"/>
              </w:trPr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8377E34" w14:textId="77777777" w:rsidR="002D1B81" w:rsidRPr="00653B56" w:rsidRDefault="002D1B81" w:rsidP="002E0E21">
                  <w:pPr>
                    <w:pStyle w:val="Normalwebb"/>
                    <w:shd w:val="clear" w:color="auto" w:fill="FFFFFF"/>
                    <w:spacing w:after="120" w:line="270" w:lineRule="atLeast"/>
                    <w:rPr>
                      <w:color w:val="000000"/>
                      <w:sz w:val="20"/>
                      <w:szCs w:val="20"/>
                    </w:rPr>
                  </w:pPr>
                  <w:r w:rsidRPr="00653B56">
                    <w:rPr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3F13F45" w14:textId="77777777" w:rsidR="002D1B81" w:rsidRPr="00653B56" w:rsidRDefault="002D1B81" w:rsidP="002E0E21">
                  <w:pPr>
                    <w:pStyle w:val="Normalwebb"/>
                    <w:shd w:val="clear" w:color="auto" w:fill="FFFFFF"/>
                    <w:spacing w:after="120" w:line="270" w:lineRule="atLeast"/>
                    <w:rPr>
                      <w:color w:val="000000"/>
                      <w:sz w:val="20"/>
                      <w:szCs w:val="20"/>
                    </w:rPr>
                  </w:pPr>
                  <w:r w:rsidRPr="00653B56">
                    <w:rPr>
                      <w:color w:val="000000"/>
                      <w:sz w:val="20"/>
                      <w:szCs w:val="20"/>
                    </w:rPr>
                    <w:t>1 or 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915249D" w14:textId="77777777" w:rsidR="002D1B81" w:rsidRPr="00653B56" w:rsidRDefault="002D1B81" w:rsidP="002E0E21">
                  <w:pPr>
                    <w:pStyle w:val="Normalwebb"/>
                    <w:shd w:val="clear" w:color="auto" w:fill="FFFFFF"/>
                    <w:spacing w:after="120" w:line="270" w:lineRule="atLeast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869</w:t>
                  </w:r>
                </w:p>
              </w:tc>
            </w:tr>
          </w:tbl>
          <w:p w14:paraId="5881B3A6" w14:textId="77777777" w:rsidR="002D1B81" w:rsidRPr="00653B56" w:rsidRDefault="002D1B81" w:rsidP="002E0E21">
            <w:pPr>
              <w:pStyle w:val="Normalwebb"/>
              <w:shd w:val="clear" w:color="auto" w:fill="FFFFFF"/>
              <w:spacing w:after="120" w:line="270" w:lineRule="atLeast"/>
              <w:rPr>
                <w:color w:val="000000"/>
                <w:sz w:val="20"/>
                <w:szCs w:val="20"/>
              </w:rPr>
            </w:pPr>
          </w:p>
          <w:p w14:paraId="02D5BC5A" w14:textId="77777777" w:rsidR="002D1B81" w:rsidRPr="00B40B6F" w:rsidRDefault="002D1B81" w:rsidP="002E0E21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21420AED" w14:textId="77777777" w:rsidR="002D1B81" w:rsidRDefault="002D1B81" w:rsidP="002D1B81">
      <w:pPr>
        <w:spacing w:after="200" w:line="276" w:lineRule="auto"/>
      </w:pPr>
    </w:p>
    <w:p w14:paraId="7DA9F358" w14:textId="77777777" w:rsidR="002D1B81" w:rsidRPr="00006DE3" w:rsidRDefault="002D1B81" w:rsidP="002D1B81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7BE98195" w14:textId="77777777" w:rsidR="002D1B81" w:rsidRPr="00006DE3" w:rsidRDefault="002D1B81" w:rsidP="002D1B81">
      <w:pPr>
        <w:spacing w:after="200" w:line="276" w:lineRule="auto"/>
        <w:jc w:val="center"/>
        <w:outlineLvl w:val="0"/>
        <w:rPr>
          <w:sz w:val="32"/>
          <w:szCs w:val="20"/>
        </w:rPr>
      </w:pPr>
    </w:p>
    <w:p w14:paraId="481D32D4" w14:textId="77777777" w:rsidR="002D1B81" w:rsidRPr="001961D3" w:rsidRDefault="002D1B81" w:rsidP="002D1B81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2</w:t>
      </w:r>
      <w:r w:rsidRPr="001961D3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>Eric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553"/>
        <w:gridCol w:w="6192"/>
      </w:tblGrid>
      <w:tr w:rsidR="002D1B81" w:rsidRPr="00CE5FE6" w14:paraId="0DE523C4" w14:textId="77777777" w:rsidTr="002E0E21">
        <w:trPr>
          <w:trHeight w:val="1046"/>
        </w:trPr>
        <w:tc>
          <w:tcPr>
            <w:tcW w:w="3553" w:type="dxa"/>
            <w:shd w:val="clear" w:color="auto" w:fill="F2F2F2" w:themeFill="background1" w:themeFillShade="F2"/>
          </w:tcPr>
          <w:p w14:paraId="2333D90B" w14:textId="77777777" w:rsidR="002D1B81" w:rsidRPr="00B40B6F" w:rsidRDefault="002D1B81" w:rsidP="002E0E21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>
              <w:rPr>
                <w:sz w:val="20"/>
                <w:lang w:val="en-US"/>
              </w:rPr>
              <w:t>ProQuest</w:t>
            </w:r>
          </w:p>
          <w:p w14:paraId="171A2F4D" w14:textId="77777777" w:rsidR="002D1B81" w:rsidRPr="00B40B6F" w:rsidRDefault="002D1B81" w:rsidP="002E0E21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April 6, 2023</w:t>
            </w:r>
          </w:p>
          <w:p w14:paraId="62954834" w14:textId="77777777" w:rsidR="002D1B81" w:rsidRPr="00B40B6F" w:rsidRDefault="002D1B81" w:rsidP="002E0E21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339</w:t>
            </w:r>
          </w:p>
        </w:tc>
        <w:tc>
          <w:tcPr>
            <w:tcW w:w="6192" w:type="dxa"/>
            <w:shd w:val="clear" w:color="auto" w:fill="F2F2F2" w:themeFill="background1" w:themeFillShade="F2"/>
          </w:tcPr>
          <w:p w14:paraId="13FFEBAE" w14:textId="77777777" w:rsidR="002D1B81" w:rsidRPr="00B40B6F" w:rsidRDefault="002D1B81" w:rsidP="002E0E21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5C011E31" w14:textId="77777777" w:rsidR="002D1B81" w:rsidRPr="00B40B6F" w:rsidRDefault="002D1B81" w:rsidP="002D1B81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proofErr w:type="gramStart"/>
            <w:r w:rsidRPr="00B40B6F">
              <w:rPr>
                <w:sz w:val="20"/>
                <w:lang w:val="en-US"/>
              </w:rPr>
              <w:t>ti,ab</w:t>
            </w:r>
            <w:proofErr w:type="gramEnd"/>
            <w:r w:rsidRPr="00B40B6F">
              <w:rPr>
                <w:sz w:val="20"/>
                <w:lang w:val="en-US"/>
              </w:rPr>
              <w:t>,kw</w:t>
            </w:r>
            <w:proofErr w:type="spellEnd"/>
            <w:r w:rsidRPr="00B40B6F">
              <w:rPr>
                <w:sz w:val="20"/>
                <w:lang w:val="en-US"/>
              </w:rPr>
              <w:t xml:space="preserve"> = title, abstract and author keywords</w:t>
            </w:r>
          </w:p>
          <w:p w14:paraId="31F02F8B" w14:textId="77777777" w:rsidR="002D1B81" w:rsidRPr="00B40B6F" w:rsidRDefault="002D1B81" w:rsidP="002D1B81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14:paraId="665CB6FE" w14:textId="77777777" w:rsidR="002D1B81" w:rsidRPr="00B40B6F" w:rsidRDefault="002D1B81" w:rsidP="002D1B81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2D1B81" w:rsidRPr="00CE5FE6" w14:paraId="67C6F64C" w14:textId="77777777" w:rsidTr="002E0E21">
        <w:trPr>
          <w:trHeight w:val="1053"/>
        </w:trPr>
        <w:tc>
          <w:tcPr>
            <w:tcW w:w="9745" w:type="dxa"/>
            <w:gridSpan w:val="2"/>
          </w:tcPr>
          <w:p w14:paraId="2A99C27D" w14:textId="77777777" w:rsidR="002D1B81" w:rsidRPr="0091165B" w:rsidRDefault="002D1B81" w:rsidP="002E0E21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Bidi"/>
              </w:rPr>
              <w:t>(</w:t>
            </w:r>
            <w:proofErr w:type="spellStart"/>
            <w:proofErr w:type="gramStart"/>
            <w:r>
              <w:rPr>
                <w:rFonts w:asciiTheme="minorHAnsi" w:hAnsiTheme="minorHAnsi" w:cstheme="minorBidi"/>
              </w:rPr>
              <w:t>ti</w:t>
            </w:r>
            <w:proofErr w:type="spellEnd"/>
            <w:r>
              <w:rPr>
                <w:rFonts w:asciiTheme="minorHAnsi" w:hAnsiTheme="minorHAnsi" w:cstheme="minorBidi"/>
              </w:rPr>
              <w:t>(</w:t>
            </w:r>
            <w:proofErr w:type="gramEnd"/>
            <w:r>
              <w:rPr>
                <w:rFonts w:asciiTheme="minorHAnsi" w:hAnsiTheme="minorHAnsi" w:cstheme="minorBidi"/>
              </w:rPr>
              <w:t xml:space="preserve">"team based learning") OR ab("team based learning") OR </w:t>
            </w:r>
            <w:proofErr w:type="spellStart"/>
            <w:r>
              <w:rPr>
                <w:rFonts w:asciiTheme="minorHAnsi" w:hAnsiTheme="minorHAnsi" w:cstheme="minorBidi"/>
              </w:rPr>
              <w:t>ti</w:t>
            </w:r>
            <w:proofErr w:type="spellEnd"/>
            <w:r>
              <w:rPr>
                <w:rFonts w:asciiTheme="minorHAnsi" w:hAnsiTheme="minorHAnsi" w:cstheme="minorBidi"/>
              </w:rPr>
              <w:t>(</w:t>
            </w:r>
            <w:proofErr w:type="spellStart"/>
            <w:r>
              <w:rPr>
                <w:rFonts w:asciiTheme="minorHAnsi" w:hAnsiTheme="minorHAnsi" w:cstheme="minorBidi"/>
              </w:rPr>
              <w:t>tbl</w:t>
            </w:r>
            <w:proofErr w:type="spellEnd"/>
            <w:r>
              <w:rPr>
                <w:rFonts w:asciiTheme="minorHAnsi" w:hAnsiTheme="minorHAnsi" w:cstheme="minorBidi"/>
              </w:rPr>
              <w:t>) OR ab(</w:t>
            </w:r>
            <w:proofErr w:type="spellStart"/>
            <w:r>
              <w:rPr>
                <w:rFonts w:asciiTheme="minorHAnsi" w:hAnsiTheme="minorHAnsi" w:cstheme="minorBidi"/>
              </w:rPr>
              <w:t>tbl</w:t>
            </w:r>
            <w:proofErr w:type="spellEnd"/>
            <w:r>
              <w:rPr>
                <w:rFonts w:asciiTheme="minorHAnsi" w:hAnsiTheme="minorHAnsi" w:cstheme="minorBidi"/>
              </w:rPr>
              <w:t>))   339</w:t>
            </w:r>
          </w:p>
        </w:tc>
      </w:tr>
    </w:tbl>
    <w:p w14:paraId="56E3A6FC" w14:textId="77777777" w:rsidR="002D1B81" w:rsidRPr="0091165B" w:rsidRDefault="002D1B81" w:rsidP="002D1B81">
      <w:pPr>
        <w:spacing w:after="200" w:line="276" w:lineRule="auto"/>
        <w:rPr>
          <w:lang w:val="en-US"/>
        </w:rPr>
      </w:pPr>
    </w:p>
    <w:p w14:paraId="768A0888" w14:textId="77777777" w:rsidR="002D1B81" w:rsidRPr="0091165B" w:rsidRDefault="002D1B81" w:rsidP="002D1B81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91165B">
        <w:rPr>
          <w:sz w:val="32"/>
          <w:szCs w:val="20"/>
          <w:lang w:val="en-US"/>
        </w:rPr>
        <w:br w:type="page"/>
      </w:r>
    </w:p>
    <w:p w14:paraId="28763455" w14:textId="77777777" w:rsidR="002D1B81" w:rsidRPr="001961D3" w:rsidRDefault="002D1B81" w:rsidP="002D1B81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3. Web of Science Core Collection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174"/>
        <w:gridCol w:w="6571"/>
      </w:tblGrid>
      <w:tr w:rsidR="002D1B81" w:rsidRPr="00CE5FE6" w14:paraId="511D8864" w14:textId="77777777" w:rsidTr="002E0E21">
        <w:trPr>
          <w:trHeight w:val="1046"/>
        </w:trPr>
        <w:tc>
          <w:tcPr>
            <w:tcW w:w="3174" w:type="dxa"/>
            <w:shd w:val="clear" w:color="auto" w:fill="F2F2F2" w:themeFill="background1" w:themeFillShade="F2"/>
          </w:tcPr>
          <w:p w14:paraId="59C25C25" w14:textId="77777777" w:rsidR="002D1B81" w:rsidRPr="00B40B6F" w:rsidRDefault="002D1B81" w:rsidP="002E0E21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Clarivate Analytics</w:t>
            </w:r>
          </w:p>
          <w:p w14:paraId="1055EB49" w14:textId="77777777" w:rsidR="002D1B81" w:rsidRPr="002E669F" w:rsidRDefault="002D1B81" w:rsidP="002E0E21">
            <w:pPr>
              <w:spacing w:after="200" w:line="276" w:lineRule="auto"/>
              <w:rPr>
                <w:sz w:val="18"/>
                <w:szCs w:val="18"/>
                <w:lang w:val="en-US"/>
              </w:rPr>
            </w:pPr>
            <w:r w:rsidRPr="002E669F">
              <w:rPr>
                <w:sz w:val="18"/>
                <w:szCs w:val="18"/>
                <w:lang w:val="en-US"/>
              </w:rPr>
              <w:t>Date of Search:</w:t>
            </w:r>
            <w:r w:rsidRPr="00B40B6F">
              <w:rPr>
                <w:sz w:val="20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April 6, 2023</w:t>
            </w:r>
          </w:p>
          <w:p w14:paraId="4B2FFBF4" w14:textId="77777777" w:rsidR="002D1B81" w:rsidRPr="00B40B6F" w:rsidRDefault="002D1B81" w:rsidP="002E0E21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1175</w:t>
            </w:r>
          </w:p>
          <w:p w14:paraId="0AE18E78" w14:textId="77777777" w:rsidR="002D1B81" w:rsidRPr="00B40B6F" w:rsidRDefault="002D1B81" w:rsidP="002E0E21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6571" w:type="dxa"/>
            <w:shd w:val="clear" w:color="auto" w:fill="F2F2F2" w:themeFill="background1" w:themeFillShade="F2"/>
          </w:tcPr>
          <w:p w14:paraId="0A23485F" w14:textId="77777777" w:rsidR="002D1B81" w:rsidRPr="00B40B6F" w:rsidRDefault="002D1B81" w:rsidP="002E0E21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069C0F86" w14:textId="77777777" w:rsidR="002D1B81" w:rsidRPr="00B40B6F" w:rsidRDefault="002D1B81" w:rsidP="002D1B81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S/Topic = title, abstract, author keywords and Keywords Plus</w:t>
            </w:r>
          </w:p>
          <w:p w14:paraId="2C0C4533" w14:textId="77777777" w:rsidR="002D1B81" w:rsidRPr="00B40B6F" w:rsidRDefault="002D1B81" w:rsidP="002D1B81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14:paraId="6DC76DDF" w14:textId="77777777" w:rsidR="002D1B81" w:rsidRDefault="002D1B81" w:rsidP="002D1B81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16CEF4A2" w14:textId="77777777" w:rsidR="002D1B81" w:rsidRDefault="002D1B81" w:rsidP="002E0E21">
            <w:pPr>
              <w:pStyle w:val="Ingetavstnd"/>
              <w:ind w:left="360"/>
              <w:rPr>
                <w:sz w:val="20"/>
                <w:lang w:val="en-US"/>
              </w:rPr>
            </w:pPr>
          </w:p>
          <w:p w14:paraId="1C8B9EA1" w14:textId="77777777" w:rsidR="002D1B81" w:rsidRPr="004817F0" w:rsidRDefault="002D1B81" w:rsidP="002E0E21">
            <w:pPr>
              <w:pStyle w:val="Ingetavstnd"/>
              <w:rPr>
                <w:sz w:val="20"/>
                <w:lang w:val="en-US"/>
              </w:rPr>
            </w:pPr>
            <w:r w:rsidRPr="004817F0">
              <w:rPr>
                <w:sz w:val="20"/>
                <w:lang w:val="en-US"/>
              </w:rPr>
              <w:t>Note: sometimes “quotation marks” are needed for single search terms to avoid automatic term mapping (lemmatization).</w:t>
            </w:r>
          </w:p>
          <w:p w14:paraId="33514DAC" w14:textId="77777777" w:rsidR="002D1B81" w:rsidRPr="00B40B6F" w:rsidRDefault="002D1B81" w:rsidP="002E0E21">
            <w:pPr>
              <w:pStyle w:val="Ingetavstnd"/>
              <w:rPr>
                <w:sz w:val="20"/>
                <w:lang w:val="en-US"/>
              </w:rPr>
            </w:pPr>
          </w:p>
        </w:tc>
      </w:tr>
      <w:tr w:rsidR="002D1B81" w14:paraId="4854106A" w14:textId="77777777" w:rsidTr="002E0E21">
        <w:trPr>
          <w:trHeight w:val="1053"/>
        </w:trPr>
        <w:tc>
          <w:tcPr>
            <w:tcW w:w="9745" w:type="dxa"/>
            <w:gridSpan w:val="2"/>
          </w:tcPr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3173"/>
              <w:gridCol w:w="3173"/>
              <w:gridCol w:w="3173"/>
            </w:tblGrid>
            <w:tr w:rsidR="002D1B81" w14:paraId="04139EF1" w14:textId="77777777" w:rsidTr="002E0E21">
              <w:tc>
                <w:tcPr>
                  <w:tcW w:w="3173" w:type="dxa"/>
                </w:tcPr>
                <w:p w14:paraId="7506340D" w14:textId="77777777" w:rsidR="002D1B81" w:rsidRDefault="002D1B81" w:rsidP="002E0E21">
                  <w:pPr>
                    <w:pStyle w:val="Normalweb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proofErr w:type="spellStart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earch</w:t>
                  </w:r>
                  <w:proofErr w:type="spellEnd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 xml:space="preserve"> No</w:t>
                  </w:r>
                </w:p>
              </w:tc>
              <w:tc>
                <w:tcPr>
                  <w:tcW w:w="3173" w:type="dxa"/>
                </w:tcPr>
                <w:p w14:paraId="0A07BAC1" w14:textId="77777777" w:rsidR="002D1B81" w:rsidRDefault="002D1B81" w:rsidP="002E0E21">
                  <w:pPr>
                    <w:pStyle w:val="Normalweb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proofErr w:type="spellStart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earch</w:t>
                  </w:r>
                  <w:proofErr w:type="spellEnd"/>
                </w:p>
              </w:tc>
              <w:tc>
                <w:tcPr>
                  <w:tcW w:w="3173" w:type="dxa"/>
                </w:tcPr>
                <w:p w14:paraId="65944478" w14:textId="77777777" w:rsidR="002D1B81" w:rsidRDefault="002D1B81" w:rsidP="002E0E21">
                  <w:pPr>
                    <w:pStyle w:val="Normalweb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proofErr w:type="spellStart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Result</w:t>
                  </w:r>
                  <w:proofErr w:type="spellEnd"/>
                </w:p>
              </w:tc>
            </w:tr>
            <w:tr w:rsidR="002D1B81" w:rsidRPr="002E669F" w14:paraId="0C449E39" w14:textId="77777777" w:rsidTr="002E0E21">
              <w:tc>
                <w:tcPr>
                  <w:tcW w:w="3173" w:type="dxa"/>
                </w:tcPr>
                <w:p w14:paraId="7FC533E0" w14:textId="77777777" w:rsidR="002D1B81" w:rsidRDefault="002D1B81" w:rsidP="002E0E21">
                  <w:pPr>
                    <w:pStyle w:val="Normalweb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</w:t>
                  </w:r>
                </w:p>
              </w:tc>
              <w:tc>
                <w:tcPr>
                  <w:tcW w:w="3173" w:type="dxa"/>
                </w:tcPr>
                <w:p w14:paraId="4B641EA5" w14:textId="77777777" w:rsidR="002D1B81" w:rsidRPr="002E669F" w:rsidRDefault="002D1B81" w:rsidP="002E0E21">
                  <w:pPr>
                    <w:pStyle w:val="Normalweb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2E669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TS</w:t>
                  </w:r>
                  <w:proofErr w:type="gramStart"/>
                  <w:r w:rsidRPr="002E669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=(</w:t>
                  </w:r>
                  <w:proofErr w:type="gramEnd"/>
                  <w:r w:rsidRPr="002E669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"team based learning")) OR TS=(</w:t>
                  </w:r>
                  <w:proofErr w:type="spellStart"/>
                  <w:r w:rsidRPr="002E669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bl</w:t>
                  </w:r>
                  <w:proofErr w:type="spellEnd"/>
                  <w:r w:rsidRPr="002E669F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NEAR/2 learning)</w:t>
                  </w:r>
                </w:p>
              </w:tc>
              <w:tc>
                <w:tcPr>
                  <w:tcW w:w="3173" w:type="dxa"/>
                </w:tcPr>
                <w:p w14:paraId="5AF88CF6" w14:textId="77777777" w:rsidR="002D1B81" w:rsidRPr="002E669F" w:rsidRDefault="002D1B81" w:rsidP="002E0E21">
                  <w:pPr>
                    <w:pStyle w:val="Normalweb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75</w:t>
                  </w:r>
                </w:p>
              </w:tc>
            </w:tr>
          </w:tbl>
          <w:p w14:paraId="3F76B6EA" w14:textId="77777777" w:rsidR="002D1B81" w:rsidRPr="00B40B6F" w:rsidRDefault="002D1B81" w:rsidP="002E0E21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5C069171" w14:textId="77777777" w:rsidR="002D1B81" w:rsidRDefault="002D1B81" w:rsidP="002D1B81">
      <w:pPr>
        <w:spacing w:after="200" w:line="276" w:lineRule="auto"/>
      </w:pPr>
    </w:p>
    <w:p w14:paraId="03067B37" w14:textId="77777777" w:rsidR="002D1B81" w:rsidRPr="00006DE3" w:rsidRDefault="002D1B81" w:rsidP="002D1B81">
      <w:pPr>
        <w:spacing w:after="200" w:line="276" w:lineRule="auto"/>
        <w:jc w:val="center"/>
        <w:outlineLvl w:val="0"/>
        <w:rPr>
          <w:sz w:val="32"/>
          <w:szCs w:val="20"/>
        </w:rPr>
      </w:pPr>
    </w:p>
    <w:p w14:paraId="4C24638C" w14:textId="77777777" w:rsidR="002D1B81" w:rsidRPr="0095203A" w:rsidRDefault="002D1B81" w:rsidP="00F27DF2">
      <w:pPr>
        <w:spacing w:after="200" w:line="276" w:lineRule="auto"/>
        <w:rPr>
          <w:lang w:val="en-US"/>
        </w:rPr>
      </w:pPr>
    </w:p>
    <w:p w14:paraId="69857738" w14:textId="6AE15001" w:rsidR="00B15FB3" w:rsidRPr="0095203A" w:rsidRDefault="00B15FB3" w:rsidP="00C2652D">
      <w:pPr>
        <w:spacing w:after="200" w:line="276" w:lineRule="auto"/>
        <w:outlineLvl w:val="0"/>
        <w:rPr>
          <w:sz w:val="32"/>
          <w:szCs w:val="20"/>
          <w:lang w:val="en-US"/>
        </w:rPr>
      </w:pPr>
    </w:p>
    <w:sectPr w:rsidR="00B15FB3" w:rsidRPr="0095203A" w:rsidSect="00B0708A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454AD" w14:textId="77777777" w:rsidR="002501FF" w:rsidRDefault="002501FF" w:rsidP="00CD4EB0">
      <w:r>
        <w:separator/>
      </w:r>
    </w:p>
  </w:endnote>
  <w:endnote w:type="continuationSeparator" w:id="0">
    <w:p w14:paraId="2004972D" w14:textId="77777777" w:rsidR="002501FF" w:rsidRDefault="002501FF" w:rsidP="00CD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17F290" w14:textId="77777777" w:rsidR="005835B0" w:rsidRDefault="005835B0" w:rsidP="00CD4EB0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7EC15D9E" w14:textId="77777777" w:rsidR="005835B0" w:rsidRDefault="005835B0" w:rsidP="00CD4EB0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E4C097" w14:textId="77777777" w:rsidR="005835B0" w:rsidRPr="00EE6F5F" w:rsidRDefault="005835B0" w:rsidP="00CD4EB0">
    <w:pPr>
      <w:pStyle w:val="Sidfot"/>
      <w:framePr w:wrap="around" w:vAnchor="text" w:hAnchor="margin" w:xAlign="center" w:y="1"/>
      <w:rPr>
        <w:rStyle w:val="Sidnummer"/>
      </w:rPr>
    </w:pPr>
    <w:r w:rsidRPr="00EE6F5F">
      <w:rPr>
        <w:rStyle w:val="Sidnummer"/>
      </w:rPr>
      <w:fldChar w:fldCharType="begin"/>
    </w:r>
    <w:r w:rsidRPr="00EE6F5F">
      <w:rPr>
        <w:rStyle w:val="Sidnummer"/>
      </w:rPr>
      <w:instrText xml:space="preserve">PAGE  </w:instrText>
    </w:r>
    <w:r w:rsidRPr="00EE6F5F">
      <w:rPr>
        <w:rStyle w:val="Sidnummer"/>
      </w:rPr>
      <w:fldChar w:fldCharType="separate"/>
    </w:r>
    <w:r w:rsidR="00006DE3">
      <w:rPr>
        <w:rStyle w:val="Sidnummer"/>
        <w:noProof/>
      </w:rPr>
      <w:t>3</w:t>
    </w:r>
    <w:r w:rsidRPr="00EE6F5F">
      <w:rPr>
        <w:rStyle w:val="Sidnummer"/>
      </w:rPr>
      <w:fldChar w:fldCharType="end"/>
    </w:r>
  </w:p>
  <w:p w14:paraId="49BD2B09" w14:textId="77777777" w:rsidR="005835B0" w:rsidRDefault="005835B0" w:rsidP="00CD4EB0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9BAFE" w14:textId="77777777" w:rsidR="002501FF" w:rsidRDefault="002501FF" w:rsidP="00CD4EB0">
      <w:r>
        <w:separator/>
      </w:r>
    </w:p>
  </w:footnote>
  <w:footnote w:type="continuationSeparator" w:id="0">
    <w:p w14:paraId="4EFE1C78" w14:textId="77777777" w:rsidR="002501FF" w:rsidRDefault="002501FF" w:rsidP="00CD4EB0">
      <w:r>
        <w:continuationSeparator/>
      </w:r>
    </w:p>
  </w:footnote>
  <w:footnote w:id="1">
    <w:p w14:paraId="1425645A" w14:textId="1BA13350" w:rsidR="00592CFD" w:rsidRPr="00CE5FE6" w:rsidRDefault="00592CFD" w:rsidP="00CE5FE6">
      <w:pPr>
        <w:pStyle w:val="Fotnotstext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35D918" w14:textId="77777777" w:rsidR="005835B0" w:rsidRPr="001961D3" w:rsidRDefault="004258A9">
    <w:pPr>
      <w:pStyle w:val="Sidhuvud"/>
      <w:rPr>
        <w:lang w:val="en-US"/>
      </w:rPr>
    </w:pPr>
    <w:sdt>
      <w:sdtPr>
        <w:id w:val="1141998480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</w:p>
  <w:p w14:paraId="33D64EFA" w14:textId="77777777" w:rsidR="005835B0" w:rsidRPr="001961D3" w:rsidRDefault="005835B0">
    <w:pPr>
      <w:pStyle w:val="Sidhuvud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5835B0" w:rsidRPr="00EF02A6" w14:paraId="14E3342B" w14:textId="77777777" w:rsidTr="00EE6F5F">
      <w:trPr>
        <w:trHeight w:hRule="exact" w:val="227"/>
      </w:trPr>
      <w:tc>
        <w:tcPr>
          <w:tcW w:w="5291" w:type="dxa"/>
          <w:vMerge w:val="restart"/>
        </w:tcPr>
        <w:p w14:paraId="118C7E7A" w14:textId="65E192FD" w:rsidR="005835B0" w:rsidRPr="00332C0C" w:rsidRDefault="005835B0" w:rsidP="00EE6F5F">
          <w:pPr>
            <w:pStyle w:val="Sidhuvud"/>
            <w:tabs>
              <w:tab w:val="left" w:pos="4395"/>
            </w:tabs>
            <w:ind w:left="755" w:right="600"/>
          </w:pPr>
          <w:r>
            <w:tab/>
          </w:r>
        </w:p>
      </w:tc>
      <w:tc>
        <w:tcPr>
          <w:tcW w:w="3291" w:type="dxa"/>
        </w:tcPr>
        <w:p w14:paraId="55DCDBA5" w14:textId="77777777" w:rsidR="005835B0" w:rsidRPr="00EF02A6" w:rsidRDefault="005835B0" w:rsidP="00EE6F5F">
          <w:pPr>
            <w:pStyle w:val="Sidhuvud"/>
          </w:pPr>
        </w:p>
      </w:tc>
    </w:tr>
    <w:tr w:rsidR="005835B0" w:rsidRPr="00EF02A6" w14:paraId="39C9D8A0" w14:textId="77777777" w:rsidTr="00EE6F5F">
      <w:tc>
        <w:tcPr>
          <w:tcW w:w="5291" w:type="dxa"/>
          <w:vMerge/>
        </w:tcPr>
        <w:p w14:paraId="6B550652" w14:textId="77777777" w:rsidR="005835B0" w:rsidRPr="00332C0C" w:rsidRDefault="005835B0" w:rsidP="00EE6F5F">
          <w:pPr>
            <w:pStyle w:val="Sidhuvud"/>
          </w:pPr>
        </w:p>
      </w:tc>
      <w:tc>
        <w:tcPr>
          <w:tcW w:w="3291" w:type="dxa"/>
        </w:tcPr>
        <w:p w14:paraId="37E07A8A" w14:textId="77777777" w:rsidR="005835B0" w:rsidRPr="00EF02A6" w:rsidRDefault="005835B0" w:rsidP="00EE6F5F">
          <w:pPr>
            <w:pStyle w:val="Sidhuvud"/>
            <w:rPr>
              <w:b/>
              <w:sz w:val="20"/>
              <w:szCs w:val="20"/>
              <w:highlight w:val="darkMagenta"/>
            </w:rPr>
          </w:pPr>
        </w:p>
      </w:tc>
    </w:tr>
    <w:tr w:rsidR="005835B0" w:rsidRPr="00EF02A6" w14:paraId="424661D0" w14:textId="77777777" w:rsidTr="00EE6F5F">
      <w:tc>
        <w:tcPr>
          <w:tcW w:w="5291" w:type="dxa"/>
          <w:vMerge/>
        </w:tcPr>
        <w:p w14:paraId="0F883976" w14:textId="77777777" w:rsidR="005835B0" w:rsidRPr="00332C0C" w:rsidRDefault="005835B0" w:rsidP="00EE6F5F">
          <w:pPr>
            <w:pStyle w:val="Sidhuvud"/>
          </w:pPr>
        </w:p>
      </w:tc>
      <w:tc>
        <w:tcPr>
          <w:tcW w:w="3291" w:type="dxa"/>
        </w:tcPr>
        <w:p w14:paraId="78111458" w14:textId="77777777" w:rsidR="005835B0" w:rsidRPr="009F2AD1" w:rsidRDefault="005835B0" w:rsidP="009F2AD1">
          <w:pPr>
            <w:pStyle w:val="Sidhuvud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  <w:r w:rsidRPr="009F2AD1">
            <w:rPr>
              <w:sz w:val="20"/>
              <w:szCs w:val="20"/>
            </w:rPr>
            <w:tab/>
          </w:r>
        </w:p>
      </w:tc>
    </w:tr>
  </w:tbl>
  <w:p w14:paraId="21234D7E" w14:textId="77777777" w:rsidR="005835B0" w:rsidRDefault="005835B0" w:rsidP="00EE6F5F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0550C"/>
    <w:multiLevelType w:val="hybridMultilevel"/>
    <w:tmpl w:val="BD3068BC"/>
    <w:lvl w:ilvl="0" w:tplc="78FA8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403721C"/>
    <w:multiLevelType w:val="hybridMultilevel"/>
    <w:tmpl w:val="FBD48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6178E"/>
    <w:multiLevelType w:val="hybridMultilevel"/>
    <w:tmpl w:val="CBBEB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0236E7"/>
    <w:multiLevelType w:val="hybridMultilevel"/>
    <w:tmpl w:val="DBA2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D3405"/>
    <w:multiLevelType w:val="hybridMultilevel"/>
    <w:tmpl w:val="4D3EA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316B9F"/>
    <w:multiLevelType w:val="hybridMultilevel"/>
    <w:tmpl w:val="1520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96169D"/>
    <w:multiLevelType w:val="hybridMultilevel"/>
    <w:tmpl w:val="5F70B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55B17"/>
    <w:multiLevelType w:val="multilevel"/>
    <w:tmpl w:val="E4508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0C1555D"/>
    <w:multiLevelType w:val="hybridMultilevel"/>
    <w:tmpl w:val="2772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BE20B3"/>
    <w:multiLevelType w:val="hybridMultilevel"/>
    <w:tmpl w:val="7C0AF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AC6EBE"/>
    <w:multiLevelType w:val="hybridMultilevel"/>
    <w:tmpl w:val="9410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C815A7"/>
    <w:multiLevelType w:val="hybridMultilevel"/>
    <w:tmpl w:val="9A5A1F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A42EC4"/>
    <w:multiLevelType w:val="hybridMultilevel"/>
    <w:tmpl w:val="6FB8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B29BA"/>
    <w:multiLevelType w:val="hybridMultilevel"/>
    <w:tmpl w:val="B6CEA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6554921">
    <w:abstractNumId w:val="0"/>
  </w:num>
  <w:num w:numId="2" w16cid:durableId="944506862">
    <w:abstractNumId w:val="9"/>
  </w:num>
  <w:num w:numId="3" w16cid:durableId="1739279517">
    <w:abstractNumId w:val="14"/>
  </w:num>
  <w:num w:numId="4" w16cid:durableId="549878902">
    <w:abstractNumId w:val="18"/>
  </w:num>
  <w:num w:numId="5" w16cid:durableId="774523093">
    <w:abstractNumId w:val="3"/>
  </w:num>
  <w:num w:numId="6" w16cid:durableId="1926450704">
    <w:abstractNumId w:val="2"/>
  </w:num>
  <w:num w:numId="7" w16cid:durableId="1870797176">
    <w:abstractNumId w:val="8"/>
  </w:num>
  <w:num w:numId="8" w16cid:durableId="1125654633">
    <w:abstractNumId w:val="1"/>
  </w:num>
  <w:num w:numId="9" w16cid:durableId="1052459190">
    <w:abstractNumId w:val="6"/>
  </w:num>
  <w:num w:numId="10" w16cid:durableId="2046328478">
    <w:abstractNumId w:val="17"/>
  </w:num>
  <w:num w:numId="11" w16cid:durableId="1807549541">
    <w:abstractNumId w:val="10"/>
  </w:num>
  <w:num w:numId="12" w16cid:durableId="84814664">
    <w:abstractNumId w:val="4"/>
  </w:num>
  <w:num w:numId="13" w16cid:durableId="162622742">
    <w:abstractNumId w:val="16"/>
  </w:num>
  <w:num w:numId="14" w16cid:durableId="1887528313">
    <w:abstractNumId w:val="11"/>
  </w:num>
  <w:num w:numId="15" w16cid:durableId="1546717761">
    <w:abstractNumId w:val="7"/>
  </w:num>
  <w:num w:numId="16" w16cid:durableId="912855109">
    <w:abstractNumId w:val="5"/>
  </w:num>
  <w:num w:numId="17" w16cid:durableId="661005072">
    <w:abstractNumId w:val="15"/>
  </w:num>
  <w:num w:numId="18" w16cid:durableId="1062749778">
    <w:abstractNumId w:val="13"/>
  </w:num>
  <w:num w:numId="19" w16cid:durableId="164049827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91A"/>
    <w:rsid w:val="00006DE3"/>
    <w:rsid w:val="0002071D"/>
    <w:rsid w:val="00032FC5"/>
    <w:rsid w:val="00053BF8"/>
    <w:rsid w:val="000616CA"/>
    <w:rsid w:val="0007228B"/>
    <w:rsid w:val="0007362F"/>
    <w:rsid w:val="00082EC7"/>
    <w:rsid w:val="00090B6D"/>
    <w:rsid w:val="000B3987"/>
    <w:rsid w:val="000C148D"/>
    <w:rsid w:val="000F5492"/>
    <w:rsid w:val="00100F15"/>
    <w:rsid w:val="00103EE8"/>
    <w:rsid w:val="00127359"/>
    <w:rsid w:val="0013088E"/>
    <w:rsid w:val="00132420"/>
    <w:rsid w:val="00136199"/>
    <w:rsid w:val="00141752"/>
    <w:rsid w:val="001711BC"/>
    <w:rsid w:val="00172060"/>
    <w:rsid w:val="00174036"/>
    <w:rsid w:val="00187932"/>
    <w:rsid w:val="0019170C"/>
    <w:rsid w:val="001961D3"/>
    <w:rsid w:val="001A1E45"/>
    <w:rsid w:val="001A7B8B"/>
    <w:rsid w:val="001E5158"/>
    <w:rsid w:val="001E5B34"/>
    <w:rsid w:val="001F22AB"/>
    <w:rsid w:val="00205FCA"/>
    <w:rsid w:val="00214766"/>
    <w:rsid w:val="00222926"/>
    <w:rsid w:val="002264F1"/>
    <w:rsid w:val="00240E38"/>
    <w:rsid w:val="002446D9"/>
    <w:rsid w:val="00244855"/>
    <w:rsid w:val="0024743D"/>
    <w:rsid w:val="002501FF"/>
    <w:rsid w:val="0025154A"/>
    <w:rsid w:val="00264FB5"/>
    <w:rsid w:val="00280112"/>
    <w:rsid w:val="00281D97"/>
    <w:rsid w:val="00284F79"/>
    <w:rsid w:val="002A5255"/>
    <w:rsid w:val="002D1B81"/>
    <w:rsid w:val="002D7D6A"/>
    <w:rsid w:val="002E19DA"/>
    <w:rsid w:val="002E3455"/>
    <w:rsid w:val="002E669F"/>
    <w:rsid w:val="003017E8"/>
    <w:rsid w:val="003311DC"/>
    <w:rsid w:val="00332BB9"/>
    <w:rsid w:val="0033734B"/>
    <w:rsid w:val="003454B7"/>
    <w:rsid w:val="003543A5"/>
    <w:rsid w:val="0036677C"/>
    <w:rsid w:val="0037707D"/>
    <w:rsid w:val="003816FA"/>
    <w:rsid w:val="003A3570"/>
    <w:rsid w:val="003A7E83"/>
    <w:rsid w:val="003B1B9E"/>
    <w:rsid w:val="003B790E"/>
    <w:rsid w:val="003C1F55"/>
    <w:rsid w:val="003F3CBE"/>
    <w:rsid w:val="003F76F0"/>
    <w:rsid w:val="004129D6"/>
    <w:rsid w:val="004258A9"/>
    <w:rsid w:val="004403BB"/>
    <w:rsid w:val="004644D1"/>
    <w:rsid w:val="004651B4"/>
    <w:rsid w:val="0046596F"/>
    <w:rsid w:val="00471852"/>
    <w:rsid w:val="004817F0"/>
    <w:rsid w:val="00483015"/>
    <w:rsid w:val="004872B9"/>
    <w:rsid w:val="004A1AC6"/>
    <w:rsid w:val="004A2ADA"/>
    <w:rsid w:val="004C711B"/>
    <w:rsid w:val="00507693"/>
    <w:rsid w:val="00542ACE"/>
    <w:rsid w:val="0054320C"/>
    <w:rsid w:val="00550960"/>
    <w:rsid w:val="00560359"/>
    <w:rsid w:val="00581AA9"/>
    <w:rsid w:val="005835B0"/>
    <w:rsid w:val="00592CFD"/>
    <w:rsid w:val="00595101"/>
    <w:rsid w:val="005A3AD9"/>
    <w:rsid w:val="005C2E0D"/>
    <w:rsid w:val="005D2EB4"/>
    <w:rsid w:val="005F3CDA"/>
    <w:rsid w:val="005F448A"/>
    <w:rsid w:val="0062407E"/>
    <w:rsid w:val="00625D07"/>
    <w:rsid w:val="00645BE4"/>
    <w:rsid w:val="00653444"/>
    <w:rsid w:val="00653B56"/>
    <w:rsid w:val="00672341"/>
    <w:rsid w:val="00682F25"/>
    <w:rsid w:val="006A3D40"/>
    <w:rsid w:val="006A40BD"/>
    <w:rsid w:val="006B6D0F"/>
    <w:rsid w:val="006D3A29"/>
    <w:rsid w:val="006D475A"/>
    <w:rsid w:val="00705AE4"/>
    <w:rsid w:val="00716BE7"/>
    <w:rsid w:val="00763877"/>
    <w:rsid w:val="00782049"/>
    <w:rsid w:val="007A187B"/>
    <w:rsid w:val="007B2A87"/>
    <w:rsid w:val="007C301C"/>
    <w:rsid w:val="008010B2"/>
    <w:rsid w:val="0080598A"/>
    <w:rsid w:val="00824BC8"/>
    <w:rsid w:val="00825690"/>
    <w:rsid w:val="00825FC8"/>
    <w:rsid w:val="0082660C"/>
    <w:rsid w:val="00834DB3"/>
    <w:rsid w:val="00864DCF"/>
    <w:rsid w:val="00883095"/>
    <w:rsid w:val="008840E9"/>
    <w:rsid w:val="008D3344"/>
    <w:rsid w:val="008E4D5E"/>
    <w:rsid w:val="0091165B"/>
    <w:rsid w:val="0095203A"/>
    <w:rsid w:val="009530B7"/>
    <w:rsid w:val="0098574D"/>
    <w:rsid w:val="00992989"/>
    <w:rsid w:val="009B2B73"/>
    <w:rsid w:val="009E0260"/>
    <w:rsid w:val="009E2E33"/>
    <w:rsid w:val="009E5C91"/>
    <w:rsid w:val="009F1575"/>
    <w:rsid w:val="009F2AD1"/>
    <w:rsid w:val="009F3A7A"/>
    <w:rsid w:val="00A2703F"/>
    <w:rsid w:val="00A371C6"/>
    <w:rsid w:val="00A4011C"/>
    <w:rsid w:val="00A53958"/>
    <w:rsid w:val="00A6102E"/>
    <w:rsid w:val="00A953A8"/>
    <w:rsid w:val="00AA3564"/>
    <w:rsid w:val="00AA7E42"/>
    <w:rsid w:val="00AE312C"/>
    <w:rsid w:val="00AF56B1"/>
    <w:rsid w:val="00B0471B"/>
    <w:rsid w:val="00B0708A"/>
    <w:rsid w:val="00B15FB3"/>
    <w:rsid w:val="00B40B6F"/>
    <w:rsid w:val="00B4491A"/>
    <w:rsid w:val="00B506B7"/>
    <w:rsid w:val="00B54CA2"/>
    <w:rsid w:val="00B568CF"/>
    <w:rsid w:val="00B57201"/>
    <w:rsid w:val="00B65B6B"/>
    <w:rsid w:val="00B840D5"/>
    <w:rsid w:val="00B97C33"/>
    <w:rsid w:val="00BB301F"/>
    <w:rsid w:val="00BC1B65"/>
    <w:rsid w:val="00BC2D8A"/>
    <w:rsid w:val="00BC35EA"/>
    <w:rsid w:val="00BE258A"/>
    <w:rsid w:val="00BE5C0E"/>
    <w:rsid w:val="00C011C8"/>
    <w:rsid w:val="00C16F69"/>
    <w:rsid w:val="00C25585"/>
    <w:rsid w:val="00C2652D"/>
    <w:rsid w:val="00C276D9"/>
    <w:rsid w:val="00C632BC"/>
    <w:rsid w:val="00C65572"/>
    <w:rsid w:val="00C72A4C"/>
    <w:rsid w:val="00C812F9"/>
    <w:rsid w:val="00C8391C"/>
    <w:rsid w:val="00C94EA8"/>
    <w:rsid w:val="00CA64EB"/>
    <w:rsid w:val="00CB5DA4"/>
    <w:rsid w:val="00CD4EB0"/>
    <w:rsid w:val="00CE4C30"/>
    <w:rsid w:val="00CE5FE6"/>
    <w:rsid w:val="00CE6D97"/>
    <w:rsid w:val="00CF080C"/>
    <w:rsid w:val="00CF1034"/>
    <w:rsid w:val="00D54B43"/>
    <w:rsid w:val="00D80AED"/>
    <w:rsid w:val="00D93E9B"/>
    <w:rsid w:val="00D978B6"/>
    <w:rsid w:val="00DA286B"/>
    <w:rsid w:val="00DB60CB"/>
    <w:rsid w:val="00DE5196"/>
    <w:rsid w:val="00DF2CE5"/>
    <w:rsid w:val="00E02B88"/>
    <w:rsid w:val="00E17526"/>
    <w:rsid w:val="00E37248"/>
    <w:rsid w:val="00E732F9"/>
    <w:rsid w:val="00E77C6F"/>
    <w:rsid w:val="00E83835"/>
    <w:rsid w:val="00E96B9F"/>
    <w:rsid w:val="00EC640E"/>
    <w:rsid w:val="00EE6F5F"/>
    <w:rsid w:val="00F048A1"/>
    <w:rsid w:val="00F1008D"/>
    <w:rsid w:val="00F2151D"/>
    <w:rsid w:val="00F27DF2"/>
    <w:rsid w:val="00F82E46"/>
    <w:rsid w:val="00F93116"/>
    <w:rsid w:val="00FB55E6"/>
    <w:rsid w:val="00FD2ACD"/>
    <w:rsid w:val="00FD4358"/>
    <w:rsid w:val="00FD4B13"/>
    <w:rsid w:val="00FF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</o:shapelayout>
  </w:shapeDefaults>
  <w:decimalSymbol w:val=","/>
  <w:listSeparator w:val=";"/>
  <w14:docId w14:val="11B3B41B"/>
  <w15:docId w15:val="{A8F84D23-1ECD-E24E-A7CB-CA0E85E09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22AB"/>
    <w:pPr>
      <w:spacing w:after="0" w:line="240" w:lineRule="auto"/>
    </w:pPr>
  </w:style>
  <w:style w:type="paragraph" w:styleId="Rubrik2">
    <w:name w:val="heading 2"/>
    <w:basedOn w:val="Normal"/>
    <w:next w:val="Normal"/>
    <w:link w:val="Rubrik2Char"/>
    <w:qFormat/>
    <w:rsid w:val="00AF56B1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72A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17Tabelltext">
    <w:name w:val="17_Tabelltext"/>
    <w:rsid w:val="001F22AB"/>
    <w:pPr>
      <w:spacing w:before="40" w:after="20" w:line="240" w:lineRule="auto"/>
      <w:jc w:val="both"/>
    </w:pPr>
    <w:rPr>
      <w:rFonts w:eastAsia="Times New Roman" w:cs="Times New Roman"/>
      <w:sz w:val="18"/>
      <w:lang w:eastAsia="sv-SE"/>
    </w:rPr>
  </w:style>
  <w:style w:type="paragraph" w:customStyle="1" w:styleId="16Tabellhuvud">
    <w:name w:val="16_Tabellhuvud"/>
    <w:basedOn w:val="Normal"/>
    <w:next w:val="17Tabelltext"/>
    <w:rsid w:val="001F22AB"/>
  </w:style>
  <w:style w:type="character" w:styleId="Kommentarsreferens">
    <w:name w:val="annotation reference"/>
    <w:basedOn w:val="Standardstycketeckensnitt"/>
    <w:uiPriority w:val="99"/>
    <w:semiHidden/>
    <w:unhideWhenUsed/>
    <w:rsid w:val="001F22A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F22AB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F22AB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F22AB"/>
    <w:rPr>
      <w:rFonts w:ascii="Tahoma" w:hAnsi="Tahoma" w:cs="Tahoma"/>
      <w:sz w:val="20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F22AB"/>
    <w:rPr>
      <w:rFonts w:ascii="Tahoma" w:hAnsi="Tahoma" w:cs="Tahoma"/>
      <w:sz w:val="20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F3A7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F3A7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apple-converted-space">
    <w:name w:val="apple-converted-space"/>
    <w:basedOn w:val="Standardstycketeckensnitt"/>
    <w:rsid w:val="00782049"/>
  </w:style>
  <w:style w:type="paragraph" w:styleId="Liststycke">
    <w:name w:val="List Paragraph"/>
    <w:basedOn w:val="Normal"/>
    <w:uiPriority w:val="34"/>
    <w:qFormat/>
    <w:rsid w:val="00782049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782049"/>
    <w:rPr>
      <w:color w:val="0000FF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CD4EB0"/>
    <w:pPr>
      <w:tabs>
        <w:tab w:val="center" w:pos="4153"/>
        <w:tab w:val="right" w:pos="830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D4EB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CD4EB0"/>
  </w:style>
  <w:style w:type="paragraph" w:styleId="Sidhuvud">
    <w:name w:val="header"/>
    <w:basedOn w:val="Normal"/>
    <w:link w:val="SidhuvudChar"/>
    <w:unhideWhenUsed/>
    <w:rsid w:val="00EE6F5F"/>
    <w:pPr>
      <w:tabs>
        <w:tab w:val="center" w:pos="4153"/>
        <w:tab w:val="right" w:pos="830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EE6F5F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39"/>
    <w:rsid w:val="00CE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2Char">
    <w:name w:val="Rubrik 2 Char"/>
    <w:basedOn w:val="Standardstycketeckensnitt"/>
    <w:link w:val="Rubrik2"/>
    <w:rsid w:val="00AF56B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Fotnotstext">
    <w:name w:val="footnote text"/>
    <w:basedOn w:val="Normal"/>
    <w:link w:val="FotnotstextChar"/>
    <w:uiPriority w:val="99"/>
    <w:unhideWhenUsed/>
    <w:rsid w:val="00592CFD"/>
  </w:style>
  <w:style w:type="character" w:customStyle="1" w:styleId="FotnotstextChar">
    <w:name w:val="Fotnotstext Char"/>
    <w:basedOn w:val="Standardstycketeckensnitt"/>
    <w:link w:val="Fotnotstext"/>
    <w:uiPriority w:val="99"/>
    <w:rsid w:val="00592CF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Fotnotsreferens">
    <w:name w:val="footnote reference"/>
    <w:basedOn w:val="Standardstycketeckensnitt"/>
    <w:uiPriority w:val="99"/>
    <w:unhideWhenUsed/>
    <w:rsid w:val="00592CFD"/>
    <w:rPr>
      <w:vertAlign w:val="superscript"/>
    </w:rPr>
  </w:style>
  <w:style w:type="character" w:styleId="AnvndHyperlnk">
    <w:name w:val="FollowedHyperlink"/>
    <w:basedOn w:val="Standardstycketeckensnitt"/>
    <w:uiPriority w:val="99"/>
    <w:semiHidden/>
    <w:unhideWhenUsed/>
    <w:rsid w:val="00592CFD"/>
    <w:rPr>
      <w:color w:val="800080" w:themeColor="followedHyperlink"/>
      <w:u w:val="single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72A4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b">
    <w:name w:val="Normal (Web)"/>
    <w:basedOn w:val="Normal"/>
    <w:uiPriority w:val="99"/>
    <w:unhideWhenUsed/>
    <w:rsid w:val="00C72A4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Ingetavstnd">
    <w:name w:val="No Spacing"/>
    <w:uiPriority w:val="1"/>
    <w:qFormat/>
    <w:rsid w:val="00645BE4"/>
    <w:pPr>
      <w:spacing w:after="0" w:line="240" w:lineRule="auto"/>
    </w:pPr>
  </w:style>
  <w:style w:type="paragraph" w:customStyle="1" w:styleId="Default">
    <w:name w:val="Default"/>
    <w:rsid w:val="004651B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4651B4"/>
    <w:rPr>
      <w:rFonts w:cs="Times New Roman"/>
      <w:color w:val="auto"/>
    </w:rPr>
  </w:style>
  <w:style w:type="character" w:styleId="Olstomnmnande">
    <w:name w:val="Unresolved Mention"/>
    <w:basedOn w:val="Standardstycketeckensnitt"/>
    <w:uiPriority w:val="99"/>
    <w:rsid w:val="0022292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830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22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601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6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31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91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39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00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96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44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3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5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47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14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61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1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9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1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9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0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7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1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5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80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8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4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6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7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83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74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49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24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725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98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6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62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00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85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4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7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0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93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2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645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529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60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480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6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8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36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33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9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37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5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2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7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1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3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14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2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7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56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2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7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82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28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1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12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8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69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80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31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6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65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5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64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5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89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82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087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1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1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6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07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6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2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6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5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5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80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4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9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1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4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44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9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84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252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23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79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61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92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512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4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7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47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58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95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3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6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30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3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8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56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33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895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7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1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5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76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89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100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2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1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20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04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304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1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4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7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51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5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22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37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7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40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0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7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2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72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3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73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2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69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93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05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13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4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54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88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63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83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91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77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1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59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3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EAB5BEA-53C5-4496-A002-43E24351D6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448</Words>
  <Characters>2380</Characters>
  <Application>Microsoft Office Word</Application>
  <DocSecurity>0</DocSecurity>
  <Lines>19</Lines>
  <Paragraphs>5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BU</Company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Irene Sterpu(8hdp)</cp:lastModifiedBy>
  <cp:revision>5</cp:revision>
  <cp:lastPrinted>2013-12-13T13:28:00Z</cp:lastPrinted>
  <dcterms:created xsi:type="dcterms:W3CDTF">2023-11-06T12:55:00Z</dcterms:created>
  <dcterms:modified xsi:type="dcterms:W3CDTF">2023-11-17T13:19:00Z</dcterms:modified>
</cp:coreProperties>
</file>